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C696D" w14:textId="77777777" w:rsidR="00F855F6" w:rsidRPr="00E53BD4" w:rsidRDefault="00FE624E" w:rsidP="00161432">
      <w:pPr>
        <w:ind w:firstLine="0"/>
        <w:rPr>
          <w:b/>
          <w:bCs/>
          <w:sz w:val="24"/>
          <w:szCs w:val="24"/>
        </w:rPr>
      </w:pPr>
      <w:r w:rsidRPr="00E53BD4">
        <w:rPr>
          <w:b/>
          <w:bCs/>
          <w:sz w:val="24"/>
          <w:szCs w:val="24"/>
        </w:rPr>
        <w:t>Supplementary Material</w:t>
      </w:r>
    </w:p>
    <w:p w14:paraId="54D551BD" w14:textId="084F962F" w:rsidR="00FE624E" w:rsidRDefault="00F92338" w:rsidP="00161432">
      <w:pPr>
        <w:pStyle w:val="Heading1"/>
        <w:ind w:firstLine="0"/>
      </w:pPr>
      <w:bookmarkStart w:id="0" w:name="_Toc69209176"/>
      <w:bookmarkStart w:id="1" w:name="_Toc69227023"/>
      <w:r>
        <w:t xml:space="preserve">Supplementary </w:t>
      </w:r>
      <w:r w:rsidR="00FE624E">
        <w:t>Results</w:t>
      </w:r>
      <w:bookmarkEnd w:id="0"/>
      <w:bookmarkEnd w:id="1"/>
    </w:p>
    <w:p w14:paraId="16ADA305" w14:textId="77777777" w:rsidR="00FE624E" w:rsidRPr="00701D26" w:rsidRDefault="00FE624E" w:rsidP="00701D26">
      <w:pPr>
        <w:pStyle w:val="Heading2"/>
      </w:pPr>
      <w:bookmarkStart w:id="2" w:name="_Toc69209177"/>
      <w:bookmarkStart w:id="3" w:name="_Toc69227024"/>
      <w:r>
        <w:t>Whole-body angular momentum</w:t>
      </w:r>
      <w:bookmarkEnd w:id="2"/>
      <w:bookmarkEnd w:id="3"/>
    </w:p>
    <w:p w14:paraId="1E53A4C0" w14:textId="2F7E7894" w:rsidR="00FE624E" w:rsidRPr="00701D26" w:rsidRDefault="00FE624E" w:rsidP="00701D26">
      <w:r w:rsidRPr="00701D26">
        <w:t xml:space="preserve">We examined the effects of perturbations on </w:t>
      </w:r>
      <w:r w:rsidR="008F2698">
        <w:t xml:space="preserve">the magnitude of integrated </w:t>
      </w:r>
      <w:r w:rsidRPr="00701D26">
        <w:t xml:space="preserve">whole-body angular momentum for control </w:t>
      </w:r>
      <w:r w:rsidR="002C56B8">
        <w:t xml:space="preserve">participants </w:t>
      </w:r>
      <w:r w:rsidR="008F2698">
        <w:t>and</w:t>
      </w:r>
      <w:r w:rsidRPr="00701D26">
        <w:t xml:space="preserve"> found a significant main effect of Step Type on angular momentum </w:t>
      </w:r>
      <w:r w:rsidR="002C56B8">
        <w:t>(</w:t>
      </w:r>
      <w:r w:rsidRPr="00701D26">
        <w:t>F(1,144) = 34.9, p &lt; 0.0001)</w:t>
      </w:r>
      <w:r w:rsidR="008F2698">
        <w:t>.</w:t>
      </w:r>
      <w:r w:rsidRPr="00701D26">
        <w:t xml:space="preserve"> </w:t>
      </w:r>
      <w:r w:rsidR="008F2698">
        <w:t>P</w:t>
      </w:r>
      <w:r w:rsidRPr="00701D26">
        <w:t xml:space="preserve">articipants </w:t>
      </w:r>
      <w:r w:rsidRPr="00701D26">
        <w:t xml:space="preserve">increased their forward rotation, indicated by a more negative </w:t>
      </w:r>
      <w:r w:rsidRPr="00701D26">
        <w:rPr>
          <w:i/>
          <w:iCs/>
        </w:rPr>
        <w:t>L</w:t>
      </w:r>
      <w:r w:rsidRPr="00701D26">
        <w:rPr>
          <w:i/>
          <w:iCs/>
          <w:vertAlign w:val="subscript"/>
        </w:rPr>
        <w:t>int</w:t>
      </w:r>
      <w:r w:rsidRPr="008F2698">
        <w:rPr>
          <w:i/>
          <w:iCs/>
        </w:rPr>
        <w:t>,</w:t>
      </w:r>
      <w:r w:rsidRPr="00701D26">
        <w:rPr>
          <w:i/>
          <w:iCs/>
          <w:vertAlign w:val="subscript"/>
        </w:rPr>
        <w:t xml:space="preserve"> </w:t>
      </w:r>
      <w:r w:rsidR="00DE738F">
        <w:t>during the perturbation step</w:t>
      </w:r>
      <w:r w:rsidRPr="00701D26">
        <w:t xml:space="preserve"> relative to </w:t>
      </w:r>
      <w:r w:rsidR="00DE738F">
        <w:t>the pre-perturbation step</w:t>
      </w:r>
      <w:r w:rsidRPr="00701D26">
        <w:t xml:space="preserve"> (t(144) = -4.82, p &lt; 0.0001). They then </w:t>
      </w:r>
      <w:r w:rsidR="008F2698">
        <w:t>countered the effects of the perturbation</w:t>
      </w:r>
      <w:r w:rsidR="00DE738F">
        <w:t xml:space="preserve"> during the first recovery step</w:t>
      </w:r>
      <w:r w:rsidRPr="00701D26">
        <w:t xml:space="preserve"> (R</w:t>
      </w:r>
      <w:r w:rsidRPr="00E805BE">
        <w:rPr>
          <w:vertAlign w:val="subscript"/>
        </w:rPr>
        <w:t>1</w:t>
      </w:r>
      <w:r w:rsidRPr="00701D26">
        <w:t xml:space="preserve">) as indicated by a more positive </w:t>
      </w:r>
      <w:r w:rsidRPr="00701D26">
        <w:rPr>
          <w:i/>
          <w:iCs/>
        </w:rPr>
        <w:t>L</w:t>
      </w:r>
      <w:r w:rsidRPr="00701D26">
        <w:rPr>
          <w:i/>
          <w:iCs/>
          <w:vertAlign w:val="subscript"/>
        </w:rPr>
        <w:t xml:space="preserve">int </w:t>
      </w:r>
      <w:r w:rsidRPr="00701D26">
        <w:t xml:space="preserve"> (t(144) = 4.7, p &lt; 0.0001). Neurotypical participants restored whole-body angular momentum to levels comparable to those observed during</w:t>
      </w:r>
      <w:r w:rsidR="00DE738F">
        <w:t xml:space="preserve"> the pre-perturbation step</w:t>
      </w:r>
      <w:r w:rsidRPr="00701D26">
        <w:t xml:space="preserve"> by the second recovery step (R</w:t>
      </w:r>
      <w:r w:rsidRPr="00F7385F">
        <w:rPr>
          <w:vertAlign w:val="subscript"/>
        </w:rPr>
        <w:t>2</w:t>
      </w:r>
      <w:r w:rsidRPr="00701D26">
        <w:t xml:space="preserve">) (p = 0.86). </w:t>
      </w:r>
    </w:p>
    <w:p w14:paraId="09E41A7E" w14:textId="39952D40" w:rsidR="00FE624E" w:rsidRPr="00701D26" w:rsidRDefault="00FE624E" w:rsidP="00701D26">
      <w:r w:rsidRPr="00701D26">
        <w:t xml:space="preserve">Similarly, we </w:t>
      </w:r>
      <w:r w:rsidR="008F2698" w:rsidRPr="00701D26">
        <w:t>quantif</w:t>
      </w:r>
      <w:r w:rsidR="008F2698">
        <w:t>ied</w:t>
      </w:r>
      <w:r w:rsidR="008F2698" w:rsidRPr="00701D26">
        <w:t xml:space="preserve"> the effects of perturbations on </w:t>
      </w:r>
      <w:r w:rsidR="008F2698">
        <w:t xml:space="preserve">integrated </w:t>
      </w:r>
      <w:r w:rsidRPr="00701D26">
        <w:t xml:space="preserve">angular momentum across the step cycle to </w:t>
      </w:r>
      <w:r w:rsidR="00701D26">
        <w:t>for stroke participants</w:t>
      </w:r>
      <w:r w:rsidRPr="00701D26">
        <w:t xml:space="preserve">. We found a main effect </w:t>
      </w:r>
      <w:r w:rsidR="008F2698">
        <w:t>of</w:t>
      </w:r>
      <w:r w:rsidRPr="00701D26">
        <w:t xml:space="preserve"> Step Type (F(5,444) = 64.7, p &lt;0.001) and a</w:t>
      </w:r>
      <w:r w:rsidR="008F2698">
        <w:t>n</w:t>
      </w:r>
      <w:r w:rsidRPr="00701D26">
        <w:t xml:space="preserve"> interaction between Leg and Step Type (F(5, 444) = 3.0, p = 0.011)</w:t>
      </w:r>
      <w:r w:rsidR="008F2698">
        <w:t>,</w:t>
      </w:r>
      <w:r w:rsidRPr="00701D26">
        <w:t xml:space="preserve"> but </w:t>
      </w:r>
      <w:r w:rsidR="008F2698">
        <w:t xml:space="preserve">there was </w:t>
      </w:r>
      <w:r w:rsidRPr="00701D26">
        <w:t xml:space="preserve">no main effect </w:t>
      </w:r>
      <w:r w:rsidR="008F2698">
        <w:t xml:space="preserve">of </w:t>
      </w:r>
      <w:r w:rsidRPr="00701D26">
        <w:t xml:space="preserve">Leg </w:t>
      </w:r>
      <w:r w:rsidR="008F2698" w:rsidRPr="00701D26">
        <w:t xml:space="preserve">on the integrated angular momentum </w:t>
      </w:r>
      <w:r w:rsidRPr="00701D26">
        <w:t>(F(1, 444) = 2.12, p = 0.14)</w:t>
      </w:r>
      <w:r w:rsidR="008F2698">
        <w:t xml:space="preserve"> </w:t>
      </w:r>
      <w:r w:rsidRPr="00701D26">
        <w:t xml:space="preserve">. </w:t>
      </w:r>
      <w:r w:rsidRPr="00701D26">
        <w:rPr>
          <w:i/>
          <w:iCs/>
        </w:rPr>
        <w:t>L</w:t>
      </w:r>
      <w:r w:rsidRPr="00701D26">
        <w:rPr>
          <w:i/>
          <w:iCs/>
          <w:vertAlign w:val="subscript"/>
        </w:rPr>
        <w:t>int</w:t>
      </w:r>
      <w:r w:rsidRPr="00701D26">
        <w:t xml:space="preserve"> differed from</w:t>
      </w:r>
      <w:r w:rsidR="00970AFB">
        <w:t xml:space="preserve"> the pre-perturbation step</w:t>
      </w:r>
      <w:r w:rsidRPr="00701D26">
        <w:t xml:space="preserve"> during the perturbation (PTB) step (t(444) = -6.96, p &lt; 0.001), </w:t>
      </w:r>
      <w:r w:rsidR="008F2698">
        <w:t xml:space="preserve">first </w:t>
      </w:r>
      <w:r w:rsidRPr="00701D26">
        <w:t xml:space="preserve">recovery step </w:t>
      </w:r>
      <w:r w:rsidR="008F2698">
        <w:t>(</w:t>
      </w:r>
      <w:r w:rsidRPr="00701D26">
        <w:t>R</w:t>
      </w:r>
      <w:r w:rsidRPr="00F7385F">
        <w:rPr>
          <w:vertAlign w:val="subscript"/>
        </w:rPr>
        <w:t>1</w:t>
      </w:r>
      <w:r w:rsidR="008F2698" w:rsidRPr="008F2698">
        <w:t>)</w:t>
      </w:r>
      <w:r w:rsidRPr="00701D26">
        <w:t xml:space="preserve"> (t(444) = 9.4, p &lt; 0.001), and </w:t>
      </w:r>
      <w:r w:rsidR="008F2698">
        <w:t>second recovery step (</w:t>
      </w:r>
      <w:r w:rsidRPr="00701D26">
        <w:t>R</w:t>
      </w:r>
      <w:r w:rsidRPr="00D24D02">
        <w:rPr>
          <w:vertAlign w:val="subscript"/>
        </w:rPr>
        <w:t>2</w:t>
      </w:r>
      <w:r w:rsidR="008F2698">
        <w:t>)</w:t>
      </w:r>
      <w:r w:rsidRPr="00701D26">
        <w:t xml:space="preserve"> (t(444) = -2.02, p = 0.04). There was no significant difference between </w:t>
      </w:r>
      <m:oMath>
        <m:sSub>
          <m:sSubPr>
            <m:ctrlPr>
              <w:rPr>
                <w:rFonts w:ascii="Cambria Math" w:eastAsia="Cambria Math" w:hAnsi="Cambria Math"/>
              </w:rPr>
            </m:ctrlPr>
          </m:sSubPr>
          <m:e>
            <m:r>
              <w:rPr>
                <w:rFonts w:ascii="Cambria Math" w:eastAsia="Cambria Math" w:hAnsi="Cambria Math"/>
              </w:rPr>
              <m:t>L</m:t>
            </m:r>
          </m:e>
          <m:sub>
            <m:r>
              <w:rPr>
                <w:rFonts w:ascii="Cambria Math" w:eastAsia="Cambria Math" w:hAnsi="Cambria Math"/>
              </w:rPr>
              <m:t>int</m:t>
            </m:r>
          </m:sub>
        </m:sSub>
        <m:r>
          <w:rPr>
            <w:rFonts w:ascii="Cambria Math" w:eastAsia="Cambria Math" w:hAnsi="Cambria Math"/>
          </w:rPr>
          <m:t xml:space="preserve"> </m:t>
        </m:r>
      </m:oMath>
      <w:r w:rsidRPr="00701D26">
        <w:t xml:space="preserve">during the third recovery step and </w:t>
      </w:r>
      <w:r w:rsidR="00970AFB">
        <w:t>the pre-perturbation step</w:t>
      </w:r>
      <w:r w:rsidRPr="00701D26">
        <w:t xml:space="preserve"> (t(444) = -1.05, p = 0.29). Thus, people post-stroke </w:t>
      </w:r>
      <w:r w:rsidR="008F2698">
        <w:t>generally</w:t>
      </w:r>
      <w:r w:rsidRPr="00701D26">
        <w:t xml:space="preserve"> restore</w:t>
      </w:r>
      <w:r w:rsidR="008F2698">
        <w:t>d</w:t>
      </w:r>
      <w:r w:rsidRPr="00701D26">
        <w:t xml:space="preserve"> their angular momentum to pre-perturbation values by the third recovery step. Additionally, </w:t>
      </w:r>
      <w:r w:rsidR="00344BD3">
        <w:t xml:space="preserve">36 out of 38 stroke participants had larger increases </w:t>
      </w:r>
      <w:r w:rsidRPr="00701D26">
        <w:t xml:space="preserve">in </w:t>
      </w:r>
      <w:r w:rsidRPr="00701D26">
        <w:rPr>
          <w:i/>
          <w:iCs/>
        </w:rPr>
        <w:t>L</w:t>
      </w:r>
      <w:r w:rsidRPr="00701D26">
        <w:rPr>
          <w:i/>
          <w:iCs/>
          <w:vertAlign w:val="subscript"/>
        </w:rPr>
        <w:t>int</w:t>
      </w:r>
      <w:r w:rsidR="00970AFB">
        <w:t xml:space="preserve"> </w:t>
      </w:r>
      <w:r w:rsidRPr="00701D26">
        <w:t>durin</w:t>
      </w:r>
      <w:r w:rsidR="00EF416B">
        <w:t>g the paretic perturbation step</w:t>
      </w:r>
      <w:r w:rsidRPr="00701D26">
        <w:t xml:space="preserve"> </w:t>
      </w:r>
      <w:r w:rsidR="008F2698">
        <w:t xml:space="preserve">than </w:t>
      </w:r>
      <w:r w:rsidRPr="00701D26">
        <w:t>th</w:t>
      </w:r>
      <w:r w:rsidR="00EF416B">
        <w:t>e non-paretic perturbation step</w:t>
      </w:r>
      <w:r w:rsidRPr="00701D26">
        <w:t xml:space="preserve"> (t(444) = -2.3, p = 0.021), indicating that people post-stroke fell forward more when the perturbation occurred during paretic stance. </w:t>
      </w:r>
    </w:p>
    <w:p w14:paraId="188841A0" w14:textId="77777777" w:rsidR="00FE624E" w:rsidRDefault="00FE624E" w:rsidP="00701D26"/>
    <w:p w14:paraId="3E4A595D" w14:textId="4AA83707" w:rsidR="00701D26" w:rsidRDefault="00701D26" w:rsidP="00701D26">
      <w:pPr>
        <w:pStyle w:val="Heading2"/>
        <w:rPr>
          <w:iCs/>
        </w:rPr>
      </w:pPr>
      <w:r>
        <w:lastRenderedPageBreak/>
        <w:t>Pitch impulse (</w:t>
      </w:r>
      <w:r>
        <w:rPr>
          <w:rFonts w:ascii="Symbol" w:hAnsi="Symbol"/>
          <w:iCs/>
        </w:rPr>
        <w:sym w:font="Symbol" w:char="F044"/>
      </w:r>
      <w:r w:rsidRPr="006921BF">
        <w:rPr>
          <w:iCs/>
        </w:rPr>
        <w:t>L</w:t>
      </w:r>
      <w:r>
        <w:rPr>
          <w:iCs/>
          <w:vertAlign w:val="subscript"/>
        </w:rPr>
        <w:t>Stance</w:t>
      </w:r>
      <w:r>
        <w:rPr>
          <w:iCs/>
        </w:rPr>
        <w:t>)</w:t>
      </w:r>
    </w:p>
    <w:p w14:paraId="32074B1D" w14:textId="15DA6130" w:rsidR="00F71D13" w:rsidRDefault="00701D26" w:rsidP="004919AB">
      <w:r w:rsidRPr="00701D26">
        <w:t xml:space="preserve">During </w:t>
      </w:r>
      <w:r w:rsidR="00EF416B">
        <w:t>the pre-perturbation step</w:t>
      </w:r>
      <w:r w:rsidRPr="00701D26">
        <w:t>, the ground reaction force produced by the stance limb from midstance to the subsequent foot strike typically produced a forward pitch impulse</w:t>
      </w:r>
      <w:r w:rsidR="008F2698">
        <w:t xml:space="preserve"> for both neurotypical individuals and people post-stroke</w:t>
      </w:r>
      <w:r w:rsidRPr="00701D26">
        <w:t xml:space="preserve"> (</w:t>
      </w:r>
      <w:r w:rsidR="009817C2">
        <w:t>Figure S1</w:t>
      </w:r>
      <w:r w:rsidRPr="00701D26">
        <w:t>).</w:t>
      </w:r>
      <w:r>
        <w:t xml:space="preserve"> </w:t>
      </w:r>
      <w:r w:rsidR="004919AB">
        <w:t>T</w:t>
      </w:r>
      <w:r w:rsidR="004919AB" w:rsidRPr="004848D5">
        <w:t xml:space="preserve">here was no difference </w:t>
      </w:r>
      <w:r w:rsidR="008F2698">
        <w:t xml:space="preserve">in </w:t>
      </w:r>
      <w:r w:rsidR="004919AB">
        <w:t xml:space="preserve">the </w:t>
      </w:r>
      <w:r w:rsidR="008F2698">
        <w:t xml:space="preserve">magnitude of the </w:t>
      </w:r>
      <w:r w:rsidR="004919AB">
        <w:t>pitch impulse</w:t>
      </w:r>
      <w:r w:rsidR="004919AB" w:rsidRPr="004848D5">
        <w:t xml:space="preserve"> during the </w:t>
      </w:r>
      <w:r w:rsidR="00ED56D1">
        <w:t>pre-perturbation step</w:t>
      </w:r>
      <w:r w:rsidR="004919AB" w:rsidRPr="004848D5">
        <w:t xml:space="preserve"> between stroke and </w:t>
      </w:r>
      <w:r w:rsidR="004919AB">
        <w:t>neurotypical</w:t>
      </w:r>
      <w:r w:rsidR="004919AB" w:rsidRPr="004848D5">
        <w:t xml:space="preserve"> participants</w:t>
      </w:r>
      <w:r w:rsidR="00BA32EB">
        <w:t>.</w:t>
      </w:r>
      <w:r w:rsidR="004919AB" w:rsidRPr="00F130A3">
        <w:t xml:space="preserve"> </w:t>
      </w:r>
    </w:p>
    <w:p w14:paraId="1E524E40" w14:textId="01A1AA1A" w:rsidR="00701D26" w:rsidRDefault="00F130A3" w:rsidP="00F71D13">
      <w:pPr>
        <w:jc w:val="center"/>
      </w:pPr>
      <w:r w:rsidRPr="00F130A3">
        <w:rPr>
          <w:noProof/>
        </w:rPr>
        <w:drawing>
          <wp:inline distT="0" distB="0" distL="0" distR="0" wp14:anchorId="4642C920" wp14:editId="795589F9">
            <wp:extent cx="2975688" cy="22344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5688" cy="2234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95AA8" w14:textId="322EA242" w:rsidR="0031319A" w:rsidRDefault="00161432" w:rsidP="0031319A">
      <w:pPr>
        <w:pStyle w:val="Caption"/>
        <w:ind w:firstLine="0"/>
        <w:rPr>
          <w:sz w:val="20"/>
          <w:szCs w:val="20"/>
        </w:rPr>
      </w:pPr>
      <w:bookmarkStart w:id="4" w:name="_Toc69226915"/>
      <w:r>
        <w:rPr>
          <w:sz w:val="20"/>
          <w:szCs w:val="20"/>
        </w:rPr>
        <w:t>F</w:t>
      </w:r>
      <w:r w:rsidRPr="00FC2E17">
        <w:rPr>
          <w:sz w:val="20"/>
          <w:szCs w:val="20"/>
        </w:rPr>
        <w:t xml:space="preserve">igure </w:t>
      </w:r>
      <w:r>
        <w:rPr>
          <w:sz w:val="20"/>
          <w:szCs w:val="20"/>
        </w:rPr>
        <w:t>S</w:t>
      </w:r>
      <w:r w:rsidR="009817C2">
        <w:rPr>
          <w:noProof/>
          <w:sz w:val="20"/>
          <w:szCs w:val="20"/>
        </w:rPr>
        <w:t>1</w:t>
      </w:r>
      <w:r w:rsidR="0031319A" w:rsidRPr="00FC2E17">
        <w:rPr>
          <w:sz w:val="20"/>
          <w:szCs w:val="20"/>
        </w:rPr>
        <w:t xml:space="preserve">. Median </w:t>
      </w:r>
      <w:r w:rsidR="0031319A" w:rsidRPr="00FC2E17">
        <w:rPr>
          <w:iCs/>
          <w:sz w:val="20"/>
          <w:szCs w:val="20"/>
        </w:rPr>
        <w:t xml:space="preserve">pitch impulse </w:t>
      </w:r>
      <w:r w:rsidR="0031319A" w:rsidRPr="00FC2E17">
        <w:rPr>
          <w:sz w:val="20"/>
          <w:szCs w:val="20"/>
        </w:rPr>
        <w:t xml:space="preserve">during </w:t>
      </w:r>
      <w:r w:rsidR="00EF416B">
        <w:rPr>
          <w:sz w:val="20"/>
          <w:szCs w:val="20"/>
        </w:rPr>
        <w:t>the pre-perturbation step</w:t>
      </w:r>
      <w:r w:rsidR="008F2698">
        <w:rPr>
          <w:sz w:val="20"/>
          <w:szCs w:val="20"/>
        </w:rPr>
        <w:t xml:space="preserve"> </w:t>
      </w:r>
      <w:r w:rsidR="0031319A" w:rsidRPr="00FC2E17">
        <w:rPr>
          <w:sz w:val="20"/>
          <w:szCs w:val="20"/>
        </w:rPr>
        <w:t xml:space="preserve">for control participants (Gray, N = 13) and during paretic (Pink) and non-paretic (Blue) steps for stroke participants (N=38). </w:t>
      </w:r>
      <w:r w:rsidR="003D52DF">
        <w:rPr>
          <w:rFonts w:hint="eastAsia"/>
          <w:sz w:val="20"/>
          <w:szCs w:val="20"/>
        </w:rPr>
        <w:t>Eac</w:t>
      </w:r>
      <w:r w:rsidR="003D52DF">
        <w:rPr>
          <w:sz w:val="20"/>
          <w:szCs w:val="20"/>
        </w:rPr>
        <w:t xml:space="preserve">h dot represents one participant. Black horizontal lines indicate the median across participants. </w:t>
      </w:r>
      <w:r w:rsidR="0031319A">
        <w:rPr>
          <w:sz w:val="20"/>
          <w:szCs w:val="20"/>
        </w:rPr>
        <w:t xml:space="preserve">Negative values indicate forward pitch impulse. </w:t>
      </w:r>
      <w:bookmarkEnd w:id="4"/>
    </w:p>
    <w:p w14:paraId="784B3A55" w14:textId="77777777" w:rsidR="00204E18" w:rsidRPr="00204E18" w:rsidRDefault="00204E18" w:rsidP="00204E18"/>
    <w:p w14:paraId="4EAB4FB6" w14:textId="08C3628B" w:rsidR="00701D26" w:rsidRDefault="007652B0" w:rsidP="00EA5C55">
      <w:pPr>
        <w:pStyle w:val="Heading2"/>
        <w:rPr>
          <w:iCs/>
        </w:rPr>
      </w:pPr>
      <w:r>
        <w:t>N</w:t>
      </w:r>
      <w:r w:rsidR="00EA5C55">
        <w:t>et angular impulse (</w:t>
      </w:r>
      <w:r w:rsidR="00EA5C55" w:rsidRPr="006921BF">
        <w:rPr>
          <w:rFonts w:ascii="Symbol" w:hAnsi="Symbol"/>
          <w:iCs/>
        </w:rPr>
        <w:t></w:t>
      </w:r>
      <w:r w:rsidR="00EA5C55" w:rsidRPr="006921BF">
        <w:rPr>
          <w:iCs/>
        </w:rPr>
        <w:t>L</w:t>
      </w:r>
      <w:r w:rsidR="00EA5C55">
        <w:rPr>
          <w:iCs/>
          <w:vertAlign w:val="subscript"/>
        </w:rPr>
        <w:t>Net</w:t>
      </w:r>
      <w:r w:rsidR="00EA5C55">
        <w:rPr>
          <w:iCs/>
        </w:rPr>
        <w:t>)</w:t>
      </w:r>
    </w:p>
    <w:p w14:paraId="7DF8B490" w14:textId="21C2C677" w:rsidR="00EA5C55" w:rsidRDefault="00DB6F90" w:rsidP="00EA5C55">
      <w:bookmarkStart w:id="5" w:name="_Hlk101097240"/>
      <w:r>
        <w:rPr>
          <w:iCs/>
        </w:rPr>
        <w:t xml:space="preserve">We computed </w:t>
      </w:r>
      <w:r>
        <w:t xml:space="preserve">net angular impulse as the sum of leading limb angular impulse and trailing limb angular impulse. </w:t>
      </w:r>
      <w:r w:rsidR="00EA5C55">
        <w:rPr>
          <w:iCs/>
        </w:rPr>
        <w:t>D</w:t>
      </w:r>
      <w:r w:rsidR="00EA5C55">
        <w:rPr>
          <w:rFonts w:hint="eastAsia"/>
          <w:iCs/>
        </w:rPr>
        <w:t>uring</w:t>
      </w:r>
      <w:r w:rsidR="00EA5C55">
        <w:rPr>
          <w:iCs/>
        </w:rPr>
        <w:t xml:space="preserve"> the double support phase</w:t>
      </w:r>
      <w:r>
        <w:rPr>
          <w:iCs/>
        </w:rPr>
        <w:t xml:space="preserve"> of the pre-perturbation step</w:t>
      </w:r>
      <w:r w:rsidR="00EA5C55">
        <w:rPr>
          <w:iCs/>
        </w:rPr>
        <w:t xml:space="preserve">, </w:t>
      </w:r>
      <w:r w:rsidR="00EA5C55">
        <w:t>net angular impulse</w:t>
      </w:r>
      <w:r w:rsidR="00EA5C55">
        <w:rPr>
          <w:iCs/>
        </w:rPr>
        <w:t xml:space="preserve"> was typically positive for neurotypical individuals</w:t>
      </w:r>
      <w:r w:rsidR="00ED56D1">
        <w:rPr>
          <w:iCs/>
        </w:rPr>
        <w:t xml:space="preserve"> </w:t>
      </w:r>
      <w:r w:rsidR="00EA5C55" w:rsidRPr="00813551">
        <w:rPr>
          <w:iCs/>
        </w:rPr>
        <w:t>(</w:t>
      </w:r>
      <w:r w:rsidR="009C16EB">
        <w:rPr>
          <w:iCs/>
        </w:rPr>
        <w:t>Figure S2</w:t>
      </w:r>
      <w:r w:rsidR="00EA5C55">
        <w:rPr>
          <w:iCs/>
        </w:rPr>
        <w:t>A)</w:t>
      </w:r>
      <w:r w:rsidR="00EA5C55" w:rsidRPr="00813551">
        <w:rPr>
          <w:iCs/>
        </w:rPr>
        <w:t xml:space="preserve">. </w:t>
      </w:r>
      <w:bookmarkEnd w:id="5"/>
      <w:r w:rsidR="00EA5C55" w:rsidRPr="00813551">
        <w:t xml:space="preserve">During </w:t>
      </w:r>
      <w:r w:rsidR="00EF416B">
        <w:t xml:space="preserve">the </w:t>
      </w:r>
      <w:r w:rsidR="00EA5C55" w:rsidRPr="00813551">
        <w:t>perturbati</w:t>
      </w:r>
      <w:r w:rsidR="00EF416B">
        <w:t>on step</w:t>
      </w:r>
      <w:r w:rsidR="00EA5C55">
        <w:t xml:space="preserve">, neurotypical participants </w:t>
      </w:r>
      <w:r w:rsidR="00EA5C55" w:rsidRPr="00813551">
        <w:t xml:space="preserve">decreased the </w:t>
      </w:r>
      <w:r w:rsidR="00EA5C55">
        <w:t>net angular impulse</w:t>
      </w:r>
      <w:r w:rsidR="00EA5C55">
        <w:rPr>
          <w:iCs/>
          <w:vertAlign w:val="subscript"/>
        </w:rPr>
        <w:t xml:space="preserve"> </w:t>
      </w:r>
      <w:r w:rsidR="00EA5C55">
        <w:t>relative to</w:t>
      </w:r>
      <w:r w:rsidR="00D24D02">
        <w:t xml:space="preserve"> the pre-perturbation step</w:t>
      </w:r>
      <w:r w:rsidR="00EA5C55" w:rsidRPr="00813551">
        <w:t xml:space="preserve"> (t(</w:t>
      </w:r>
      <w:r w:rsidR="00EA5C55">
        <w:t>48</w:t>
      </w:r>
      <w:r w:rsidR="00EA5C55" w:rsidRPr="00813551">
        <w:t>) = -4.</w:t>
      </w:r>
      <w:r w:rsidR="00EA5C55">
        <w:t>7</w:t>
      </w:r>
      <w:r w:rsidR="00EA5C55" w:rsidRPr="00813551">
        <w:t>, p &lt; 0.0001)</w:t>
      </w:r>
      <w:r w:rsidR="00EA5C55">
        <w:t>, which was consistent with the increase in forward momentum caused by the perturbation</w:t>
      </w:r>
      <w:r w:rsidR="00E53BD4">
        <w:t xml:space="preserve"> (Figure S</w:t>
      </w:r>
      <w:r w:rsidR="009C16EB">
        <w:t>2</w:t>
      </w:r>
      <w:r w:rsidR="00E53BD4">
        <w:t>B)</w:t>
      </w:r>
      <w:r w:rsidR="00EA5C55" w:rsidRPr="00813551">
        <w:t xml:space="preserve">. </w:t>
      </w:r>
    </w:p>
    <w:p w14:paraId="52D62FE8" w14:textId="28C4DC74" w:rsidR="00EA5C55" w:rsidRPr="00EA5C55" w:rsidRDefault="00EA5C55" w:rsidP="00EA5C55">
      <w:r>
        <w:lastRenderedPageBreak/>
        <w:t>For stroke participants,</w:t>
      </w:r>
      <w:r w:rsidRPr="00AE042C">
        <w:t xml:space="preserve"> </w:t>
      </w:r>
      <w:r w:rsidRPr="006F18DD">
        <w:t>the net angular impulse</w:t>
      </w:r>
      <w:r w:rsidR="008F2698">
        <w:t xml:space="preserve"> during pre-perturbation steps</w:t>
      </w:r>
      <w:r w:rsidRPr="006F18DD">
        <w:rPr>
          <w:iCs/>
          <w:vertAlign w:val="subscript"/>
        </w:rPr>
        <w:t xml:space="preserve"> </w:t>
      </w:r>
      <w:r w:rsidRPr="006F18DD">
        <w:t xml:space="preserve">was more negative during non-paretic steps </w:t>
      </w:r>
      <w:r w:rsidR="008F2698">
        <w:t xml:space="preserve">than </w:t>
      </w:r>
      <w:r w:rsidRPr="006F18DD">
        <w:t>during paretic steps (t(444) = -</w:t>
      </w:r>
      <w:r>
        <w:t>4.4</w:t>
      </w:r>
      <w:r w:rsidRPr="006F18DD">
        <w:t xml:space="preserve">, p </w:t>
      </w:r>
      <w:r>
        <w:t>&lt;</w:t>
      </w:r>
      <w:r w:rsidRPr="006F18DD">
        <w:t xml:space="preserve"> 0.0001</w:t>
      </w:r>
      <w:r w:rsidR="00E53BD4">
        <w:t>, Figure S</w:t>
      </w:r>
      <w:r w:rsidR="00D574E0">
        <w:t>2</w:t>
      </w:r>
      <w:r>
        <w:t>A</w:t>
      </w:r>
      <w:r w:rsidRPr="006F18DD">
        <w:t>)</w:t>
      </w:r>
      <w:r>
        <w:t>.</w:t>
      </w:r>
      <w:r w:rsidR="00535F53" w:rsidRPr="00535F53">
        <w:t xml:space="preserve"> </w:t>
      </w:r>
      <w:r w:rsidR="00535F53">
        <w:t xml:space="preserve">This </w:t>
      </w:r>
      <w:r w:rsidR="00535F53" w:rsidRPr="006F18DD">
        <w:t>indicat</w:t>
      </w:r>
      <w:r w:rsidR="00535F53">
        <w:t>e</w:t>
      </w:r>
      <w:r w:rsidR="008F2698">
        <w:t>s</w:t>
      </w:r>
      <w:r w:rsidR="00535F53" w:rsidRPr="006F18DD">
        <w:t xml:space="preserve"> that people post-stroke arrested </w:t>
      </w:r>
      <w:r w:rsidR="008F2698">
        <w:t>more of the</w:t>
      </w:r>
      <w:r w:rsidR="00535F53" w:rsidRPr="006F18DD">
        <w:t xml:space="preserve"> forward momentum of the body during </w:t>
      </w:r>
      <w:r w:rsidR="008F2698">
        <w:t>paretic versus non-paretic steps</w:t>
      </w:r>
      <w:r w:rsidR="00535F53" w:rsidRPr="006F18DD">
        <w:t xml:space="preserve">. During the perturbation step, stroke participants </w:t>
      </w:r>
      <w:r w:rsidR="00535F53" w:rsidRPr="00BA4DE1">
        <w:t>decreas</w:t>
      </w:r>
      <w:r w:rsidR="00535F53">
        <w:t>ed the net angular impulse</w:t>
      </w:r>
      <w:r w:rsidR="00535F53">
        <w:rPr>
          <w:iCs/>
          <w:vertAlign w:val="subscript"/>
        </w:rPr>
        <w:t xml:space="preserve"> </w:t>
      </w:r>
      <w:r w:rsidR="00535F53">
        <w:t>following both paretic (t(444) = -2.3, p = 0.018) and non-paretic perturbations (t(444) = -2.1, p = 0.034)</w:t>
      </w:r>
      <w:r w:rsidR="00F7385F">
        <w:t>, which is</w:t>
      </w:r>
      <w:r w:rsidR="00535F53">
        <w:t xml:space="preserve"> consistent with a forward loss of balance</w:t>
      </w:r>
      <w:r w:rsidR="009C16EB">
        <w:t xml:space="preserve"> (Figure S2</w:t>
      </w:r>
      <w:r w:rsidR="00E53BD4">
        <w:t>B)</w:t>
      </w:r>
      <w:r w:rsidR="00535F53">
        <w:t>.</w:t>
      </w:r>
    </w:p>
    <w:p w14:paraId="629C4996" w14:textId="244F0D82" w:rsidR="00EA5C55" w:rsidRDefault="007652B0" w:rsidP="00EA5C55">
      <w:pPr>
        <w:pStyle w:val="Heading2"/>
        <w:rPr>
          <w:iCs/>
        </w:rPr>
      </w:pPr>
      <w:bookmarkStart w:id="6" w:name="_Toc69209179"/>
      <w:bookmarkStart w:id="7" w:name="_Toc69227026"/>
      <w:r>
        <w:t>L</w:t>
      </w:r>
      <w:r w:rsidR="00EA5C55">
        <w:t>eading limb angular impulse (</w:t>
      </w:r>
      <w:r w:rsidR="00EA5C55">
        <w:rPr>
          <w:rFonts w:ascii="Symbol" w:hAnsi="Symbol"/>
          <w:iCs/>
        </w:rPr>
        <w:sym w:font="Symbol" w:char="F044"/>
      </w:r>
      <w:r w:rsidR="00EA5C55" w:rsidRPr="006921BF">
        <w:rPr>
          <w:iCs/>
        </w:rPr>
        <w:t>L</w:t>
      </w:r>
      <w:r w:rsidR="00EA5C55">
        <w:rPr>
          <w:iCs/>
          <w:vertAlign w:val="subscript"/>
        </w:rPr>
        <w:t>Leading</w:t>
      </w:r>
      <w:r w:rsidR="00EA5C55">
        <w:rPr>
          <w:iCs/>
        </w:rPr>
        <w:t>)</w:t>
      </w:r>
      <w:bookmarkEnd w:id="6"/>
      <w:bookmarkEnd w:id="7"/>
    </w:p>
    <w:p w14:paraId="325704F1" w14:textId="53A6D659" w:rsidR="003901C1" w:rsidRDefault="00535F53" w:rsidP="00535F53">
      <w:bookmarkStart w:id="8" w:name="_Hlk101097584"/>
      <w:r>
        <w:t xml:space="preserve">During </w:t>
      </w:r>
      <w:r w:rsidR="00F61A72">
        <w:t>the pre-perturbation step</w:t>
      </w:r>
      <w:r>
        <w:t>, the ground reaction force generated by the leading leg of neurotypical control participants produced a backward angular impulse about the CoM during the double support</w:t>
      </w:r>
      <w:r w:rsidRPr="004848D5">
        <w:t xml:space="preserve"> phase (</w:t>
      </w:r>
      <w:r w:rsidR="00837879">
        <w:t>Figure S</w:t>
      </w:r>
      <w:r w:rsidR="009C16EB">
        <w:t>2</w:t>
      </w:r>
      <w:r>
        <w:t>C</w:t>
      </w:r>
      <w:r w:rsidRPr="004848D5">
        <w:t xml:space="preserve">).  </w:t>
      </w:r>
      <w:bookmarkEnd w:id="8"/>
      <w:r>
        <w:t>The</w:t>
      </w:r>
      <w:r w:rsidRPr="004848D5">
        <w:t xml:space="preserve"> </w:t>
      </w:r>
      <w:r>
        <w:t>perturbations le</w:t>
      </w:r>
      <w:r w:rsidRPr="004848D5">
        <w:t xml:space="preserve">d to a </w:t>
      </w:r>
      <w:r w:rsidR="008F2698">
        <w:t>reduction</w:t>
      </w:r>
      <w:r>
        <w:t xml:space="preserve"> in backward impulse</w:t>
      </w:r>
      <w:r w:rsidR="00EF416B">
        <w:t xml:space="preserve"> during the perturbation step</w:t>
      </w:r>
      <w:r w:rsidRPr="004848D5">
        <w:t xml:space="preserve"> </w:t>
      </w:r>
      <w:r>
        <w:t xml:space="preserve">compared to </w:t>
      </w:r>
      <w:r w:rsidR="00F61A72">
        <w:t>the pre-perturbation step</w:t>
      </w:r>
      <w:r>
        <w:t xml:space="preserve"> </w:t>
      </w:r>
      <w:r w:rsidRPr="004848D5">
        <w:t>(t(</w:t>
      </w:r>
      <w:r>
        <w:t>48</w:t>
      </w:r>
      <w:r w:rsidRPr="004848D5">
        <w:t>) = -4.</w:t>
      </w:r>
      <w:r>
        <w:t>6</w:t>
      </w:r>
      <w:r w:rsidRPr="004848D5">
        <w:t>, p &lt; 0.0001</w:t>
      </w:r>
      <w:r w:rsidR="00FF5D41">
        <w:t>,</w:t>
      </w:r>
      <w:r w:rsidR="00FF5D41" w:rsidRPr="00FF5D41">
        <w:rPr>
          <w:b/>
          <w:bCs/>
        </w:rPr>
        <w:t xml:space="preserve"> </w:t>
      </w:r>
      <w:r w:rsidR="00FF5D41" w:rsidRPr="00FF5D41">
        <w:t>Figure S</w:t>
      </w:r>
      <w:r w:rsidR="00D574E0">
        <w:t>2</w:t>
      </w:r>
      <w:r w:rsidR="00EE0932">
        <w:t>D</w:t>
      </w:r>
      <w:r w:rsidRPr="004848D5">
        <w:t xml:space="preserve">) and thus participants tended to fall forward </w:t>
      </w:r>
      <w:r w:rsidR="008F2698">
        <w:t>during</w:t>
      </w:r>
      <w:r w:rsidRPr="004848D5">
        <w:t xml:space="preserve"> the perturbations.</w:t>
      </w:r>
      <w:r w:rsidR="003901C1" w:rsidRPr="003901C1">
        <w:t xml:space="preserve"> </w:t>
      </w:r>
    </w:p>
    <w:p w14:paraId="1576720D" w14:textId="290EDFE1" w:rsidR="00535F53" w:rsidRPr="00535F53" w:rsidRDefault="007213E4" w:rsidP="00535F53">
      <w:r w:rsidRPr="004848D5">
        <w:t xml:space="preserve">For stroke participants, </w:t>
      </w:r>
      <w:r w:rsidR="008F2698">
        <w:t xml:space="preserve">the </w:t>
      </w:r>
      <w:r>
        <w:t>leading limb angular impulse</w:t>
      </w:r>
      <w:r w:rsidRPr="004848D5">
        <w:t xml:space="preserve"> generated by the non-paretic leg was larger than that generated by the paretic leg (p &lt; 0.0001) </w:t>
      </w:r>
      <w:r>
        <w:t>during</w:t>
      </w:r>
      <w:r w:rsidR="00EF416B">
        <w:t xml:space="preserve"> the pre-perturbation step</w:t>
      </w:r>
      <w:r>
        <w:t xml:space="preserve"> (Figure </w:t>
      </w:r>
      <w:r w:rsidR="00FF5D41">
        <w:t>S</w:t>
      </w:r>
      <w:r w:rsidR="00D574E0">
        <w:t>2</w:t>
      </w:r>
      <w:r>
        <w:t>C</w:t>
      </w:r>
      <w:r w:rsidR="00FF5D41">
        <w:t>)</w:t>
      </w:r>
      <w:r w:rsidRPr="004848D5">
        <w:t>.</w:t>
      </w:r>
      <w:r>
        <w:t xml:space="preserve"> </w:t>
      </w:r>
      <w:r w:rsidR="003901C1" w:rsidRPr="00072D95">
        <w:t xml:space="preserve">Similar to neurotypical participants, </w:t>
      </w:r>
      <w:r w:rsidR="008F2698">
        <w:t xml:space="preserve">the </w:t>
      </w:r>
      <w:r w:rsidR="003901C1" w:rsidRPr="00A268B2">
        <w:t>leading limb angular impulse</w:t>
      </w:r>
      <w:r w:rsidR="007652B0">
        <w:t xml:space="preserve"> for stroke participants</w:t>
      </w:r>
      <w:r w:rsidR="003901C1" w:rsidRPr="00A268B2">
        <w:t xml:space="preserve"> decreased</w:t>
      </w:r>
      <w:r w:rsidR="00EF416B">
        <w:t xml:space="preserve"> from the pre-perturbation step</w:t>
      </w:r>
      <w:r w:rsidR="003901C1" w:rsidRPr="00A268B2">
        <w:t xml:space="preserve"> during paretic (t(444) = -2.2, p = 0.027) and non-paretic perturbations (t(444) = -2.3, p = 0.02</w:t>
      </w:r>
      <w:r w:rsidR="00FF5D41">
        <w:t>, Figure S</w:t>
      </w:r>
      <w:r w:rsidR="00D574E0">
        <w:t>2</w:t>
      </w:r>
      <w:r w:rsidR="00FF5D41">
        <w:t>D</w:t>
      </w:r>
      <w:r w:rsidR="003901C1" w:rsidRPr="00A268B2">
        <w:t>).</w:t>
      </w:r>
      <w:r w:rsidR="003901C1" w:rsidRPr="004848D5">
        <w:t xml:space="preserve">  </w:t>
      </w:r>
    </w:p>
    <w:p w14:paraId="6A8E3229" w14:textId="16A4F8DC" w:rsidR="00EA5C55" w:rsidRDefault="007652B0" w:rsidP="00EA5C55">
      <w:pPr>
        <w:pStyle w:val="Heading2"/>
      </w:pPr>
      <w:bookmarkStart w:id="9" w:name="_Toc69209180"/>
      <w:bookmarkStart w:id="10" w:name="_Toc69227027"/>
      <w:r>
        <w:t>T</w:t>
      </w:r>
      <w:r w:rsidR="00EA5C55">
        <w:t>railing limb angular impulse (</w:t>
      </w:r>
      <w:r w:rsidR="00EA5C55">
        <w:rPr>
          <w:rFonts w:ascii="Symbol" w:hAnsi="Symbol"/>
          <w:iCs/>
        </w:rPr>
        <w:sym w:font="Symbol" w:char="F044"/>
      </w:r>
      <w:r w:rsidR="00EA5C55" w:rsidRPr="006921BF">
        <w:rPr>
          <w:iCs/>
        </w:rPr>
        <w:t>L</w:t>
      </w:r>
      <w:r w:rsidR="00EA5C55">
        <w:rPr>
          <w:iCs/>
          <w:vertAlign w:val="subscript"/>
        </w:rPr>
        <w:t xml:space="preserve">Trailing </w:t>
      </w:r>
      <w:r w:rsidR="00EA5C55">
        <w:t>)</w:t>
      </w:r>
      <w:bookmarkEnd w:id="9"/>
      <w:bookmarkEnd w:id="10"/>
    </w:p>
    <w:p w14:paraId="596AE257" w14:textId="785A77AF" w:rsidR="005909D3" w:rsidRDefault="00FF5D41" w:rsidP="007652B0">
      <w:r>
        <w:t>During the pre-pertur</w:t>
      </w:r>
      <w:r w:rsidR="00F61A72">
        <w:t>bation step</w:t>
      </w:r>
      <w:r>
        <w:t xml:space="preserve">, the ground reaction force by the trailing </w:t>
      </w:r>
      <w:r w:rsidRPr="004848D5">
        <w:t xml:space="preserve">limb </w:t>
      </w:r>
      <w:r w:rsidR="005909D3">
        <w:rPr>
          <w:rFonts w:hint="eastAsia"/>
        </w:rPr>
        <w:t>typicall</w:t>
      </w:r>
      <w:r w:rsidR="005909D3">
        <w:t>y</w:t>
      </w:r>
      <w:r w:rsidR="005909D3" w:rsidRPr="004848D5">
        <w:t xml:space="preserve"> </w:t>
      </w:r>
      <w:r w:rsidRPr="004848D5">
        <w:t xml:space="preserve">generated </w:t>
      </w:r>
      <w:r>
        <w:t xml:space="preserve">a </w:t>
      </w:r>
      <w:r w:rsidRPr="004848D5">
        <w:t>forward moment about the body</w:t>
      </w:r>
      <w:r>
        <w:t>’s</w:t>
      </w:r>
      <w:r w:rsidRPr="004848D5">
        <w:t xml:space="preserve"> CoM</w:t>
      </w:r>
      <w:r w:rsidR="008F2698">
        <w:t>,</w:t>
      </w:r>
      <w:r w:rsidRPr="004848D5">
        <w:t xml:space="preserve"> and thus the </w:t>
      </w:r>
      <w:r>
        <w:t>trailing limb angular impulse</w:t>
      </w:r>
      <w:r w:rsidRPr="004848D5">
        <w:t xml:space="preserve"> w</w:t>
      </w:r>
      <w:r>
        <w:t>as negative</w:t>
      </w:r>
      <w:r w:rsidR="005909D3">
        <w:t xml:space="preserve"> for neurotypical participants</w:t>
      </w:r>
      <w:r w:rsidRPr="004848D5">
        <w:t xml:space="preserve"> (</w:t>
      </w:r>
      <w:r w:rsidRPr="00E53BD4">
        <w:t>Figure S</w:t>
      </w:r>
      <w:r w:rsidR="00D574E0">
        <w:t>2</w:t>
      </w:r>
      <w:r w:rsidRPr="00E53BD4">
        <w:t>E</w:t>
      </w:r>
      <w:r w:rsidRPr="004848D5">
        <w:t xml:space="preserve">). </w:t>
      </w:r>
      <w:r>
        <w:t xml:space="preserve"> </w:t>
      </w:r>
      <w:r w:rsidR="005909D3">
        <w:t>T</w:t>
      </w:r>
      <w:r w:rsidR="005909D3" w:rsidRPr="004848D5">
        <w:t>here w</w:t>
      </w:r>
      <w:r w:rsidR="005909D3">
        <w:t xml:space="preserve">as no </w:t>
      </w:r>
      <w:r w:rsidR="005909D3" w:rsidRPr="004848D5">
        <w:t xml:space="preserve">change in </w:t>
      </w:r>
      <w:r w:rsidR="005909D3">
        <w:t>trailing limb angular impulse</w:t>
      </w:r>
      <w:r w:rsidR="00EF416B">
        <w:t xml:space="preserve"> during the perturbation step</w:t>
      </w:r>
      <w:r w:rsidR="005909D3" w:rsidRPr="004848D5">
        <w:t xml:space="preserve"> </w:t>
      </w:r>
      <w:r w:rsidR="005909D3">
        <w:t>from that measured during</w:t>
      </w:r>
      <w:r w:rsidR="00EF416B">
        <w:t xml:space="preserve"> the</w:t>
      </w:r>
      <w:r w:rsidR="00F84B58">
        <w:t xml:space="preserve"> pre-perturbation step</w:t>
      </w:r>
      <w:r w:rsidR="005909D3">
        <w:t xml:space="preserve"> </w:t>
      </w:r>
      <w:r w:rsidR="005909D3" w:rsidRPr="004848D5">
        <w:t>(t(</w:t>
      </w:r>
      <w:r w:rsidR="005909D3">
        <w:t>48</w:t>
      </w:r>
      <w:r w:rsidR="005909D3" w:rsidRPr="004848D5">
        <w:t>) = 0.</w:t>
      </w:r>
      <w:r w:rsidR="005909D3">
        <w:t>17</w:t>
      </w:r>
      <w:r w:rsidR="005909D3" w:rsidRPr="004848D5">
        <w:t>, p = 0.</w:t>
      </w:r>
      <w:r w:rsidR="005909D3">
        <w:t>86</w:t>
      </w:r>
      <w:r w:rsidR="00EE0932">
        <w:t>, Figure S</w:t>
      </w:r>
      <w:r w:rsidR="00863A4E">
        <w:t>2</w:t>
      </w:r>
      <w:r w:rsidR="00EE0932">
        <w:t>F</w:t>
      </w:r>
      <w:r w:rsidR="005909D3" w:rsidRPr="004848D5">
        <w:t>)</w:t>
      </w:r>
      <w:r w:rsidR="005909D3">
        <w:t>.</w:t>
      </w:r>
    </w:p>
    <w:p w14:paraId="611B2CDD" w14:textId="61DCC3EA" w:rsidR="003901C1" w:rsidRPr="003901C1" w:rsidRDefault="003901C1" w:rsidP="007652B0">
      <w:r w:rsidRPr="004848D5">
        <w:lastRenderedPageBreak/>
        <w:t xml:space="preserve">For stroke participants during </w:t>
      </w:r>
      <w:r w:rsidR="00F84B58">
        <w:t>the pre-perturbation step</w:t>
      </w:r>
      <w:r w:rsidRPr="004848D5">
        <w:t xml:space="preserve">, the magnitude of </w:t>
      </w:r>
      <w:r>
        <w:t>trailing limb impulse</w:t>
      </w:r>
      <w:r w:rsidRPr="004848D5">
        <w:t xml:space="preserve"> generated by the </w:t>
      </w:r>
      <w:r>
        <w:t>non-</w:t>
      </w:r>
      <w:r w:rsidRPr="004848D5">
        <w:t xml:space="preserve">paretic trailing </w:t>
      </w:r>
      <w:r>
        <w:t>leg was</w:t>
      </w:r>
      <w:r w:rsidRPr="004848D5">
        <w:t xml:space="preserve"> higher </w:t>
      </w:r>
      <w:r>
        <w:t>than</w:t>
      </w:r>
      <w:r w:rsidRPr="004848D5">
        <w:t xml:space="preserve"> </w:t>
      </w:r>
      <w:r>
        <w:t xml:space="preserve">that generated by the </w:t>
      </w:r>
      <w:r w:rsidRPr="004848D5">
        <w:t>paretic leg (t(444) = 7.</w:t>
      </w:r>
      <w:r>
        <w:t>5</w:t>
      </w:r>
      <w:r w:rsidRPr="004848D5">
        <w:t>, p &lt; 0.0001</w:t>
      </w:r>
      <w:r>
        <w:t xml:space="preserve">) and higher than </w:t>
      </w:r>
      <w:r w:rsidR="008F2698">
        <w:t xml:space="preserve">that generated </w:t>
      </w:r>
      <w:r w:rsidRPr="004848D5">
        <w:t xml:space="preserve">by the </w:t>
      </w:r>
      <w:r>
        <w:t>neurotypical</w:t>
      </w:r>
      <w:r w:rsidRPr="004848D5">
        <w:t xml:space="preserve"> participants (</w:t>
      </w:r>
      <w:r>
        <w:t>U = 472</w:t>
      </w:r>
      <w:r w:rsidRPr="004848D5">
        <w:t xml:space="preserve">, </w:t>
      </w:r>
      <w:r w:rsidRPr="00954802">
        <w:t>Bonferroni corrected p = 0.0</w:t>
      </w:r>
      <w:r w:rsidRPr="001A4E49">
        <w:t>1</w:t>
      </w:r>
      <w:r w:rsidRPr="00954802">
        <w:t xml:space="preserve">2; </w:t>
      </w:r>
      <w:r w:rsidR="00FF5D41">
        <w:t>Figure S</w:t>
      </w:r>
      <w:r w:rsidR="00863A4E">
        <w:t>2</w:t>
      </w:r>
      <w:r>
        <w:t>E</w:t>
      </w:r>
      <w:r w:rsidRPr="004848D5">
        <w:t>)</w:t>
      </w:r>
      <w:r>
        <w:t>.</w:t>
      </w:r>
      <w:r w:rsidR="007652B0">
        <w:t xml:space="preserve"> </w:t>
      </w:r>
      <w:r>
        <w:t>Similar to neurotypical participants, t</w:t>
      </w:r>
      <w:r w:rsidRPr="004848D5">
        <w:t xml:space="preserve">here were no </w:t>
      </w:r>
      <w:r>
        <w:t>changes in trailing limb angular impulse</w:t>
      </w:r>
      <w:r w:rsidRPr="004848D5">
        <w:t xml:space="preserve"> </w:t>
      </w:r>
      <w:r>
        <w:t xml:space="preserve">from </w:t>
      </w:r>
      <w:r w:rsidR="00F84B58">
        <w:t>the pre-perturbation step</w:t>
      </w:r>
      <w:r>
        <w:t xml:space="preserve"> for either paretic</w:t>
      </w:r>
      <w:r w:rsidRPr="00845016">
        <w:t xml:space="preserve"> (t(444) = 0.50, p = 0.62) </w:t>
      </w:r>
      <w:r>
        <w:t xml:space="preserve">or </w:t>
      </w:r>
      <w:r w:rsidRPr="00845016">
        <w:t>non-paretic perturbations (t(444) = 0.41, p = 0.68</w:t>
      </w:r>
      <w:r w:rsidR="00EE0932">
        <w:t>,</w:t>
      </w:r>
      <w:r w:rsidR="00EE0932" w:rsidRPr="00EE0932">
        <w:t xml:space="preserve"> </w:t>
      </w:r>
      <w:r w:rsidR="00EE0932">
        <w:t>Figure S</w:t>
      </w:r>
      <w:r w:rsidR="00D866F6">
        <w:t>2</w:t>
      </w:r>
      <w:r w:rsidR="00EE0932">
        <w:t>F</w:t>
      </w:r>
      <w:r w:rsidRPr="00845016">
        <w:t>).</w:t>
      </w:r>
      <w:r>
        <w:t xml:space="preserve"> </w:t>
      </w:r>
    </w:p>
    <w:p w14:paraId="18A4EFBF" w14:textId="09F5637E" w:rsidR="00EA5C55" w:rsidRPr="00E264E6" w:rsidRDefault="00E53BD4" w:rsidP="00EA5C55">
      <w:r w:rsidRPr="00E53BD4">
        <w:rPr>
          <w:noProof/>
        </w:rPr>
        <w:drawing>
          <wp:inline distT="0" distB="0" distL="0" distR="0" wp14:anchorId="25F6801D" wp14:editId="52811BCA">
            <wp:extent cx="4810125" cy="56651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629" cy="5668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E2E42" w14:textId="606DB82E" w:rsidR="00EA5C55" w:rsidRPr="00FC2E17" w:rsidRDefault="00161432" w:rsidP="00EA5C55">
      <w:pPr>
        <w:pStyle w:val="Caption"/>
        <w:ind w:firstLine="0"/>
        <w:rPr>
          <w:sz w:val="20"/>
          <w:szCs w:val="20"/>
        </w:rPr>
      </w:pPr>
      <w:bookmarkStart w:id="11" w:name="_Ref68042561"/>
      <w:bookmarkStart w:id="12" w:name="_Toc69226916"/>
      <w:r>
        <w:rPr>
          <w:sz w:val="20"/>
          <w:szCs w:val="20"/>
        </w:rPr>
        <w:lastRenderedPageBreak/>
        <w:t>F</w:t>
      </w:r>
      <w:r w:rsidR="00EA5C55" w:rsidRPr="00FC2E17">
        <w:rPr>
          <w:sz w:val="20"/>
          <w:szCs w:val="20"/>
        </w:rPr>
        <w:t xml:space="preserve">igure </w:t>
      </w:r>
      <w:bookmarkEnd w:id="11"/>
      <w:r>
        <w:rPr>
          <w:sz w:val="20"/>
          <w:szCs w:val="20"/>
        </w:rPr>
        <w:t>S</w:t>
      </w:r>
      <w:r w:rsidR="00D574E0">
        <w:rPr>
          <w:noProof/>
          <w:sz w:val="20"/>
          <w:szCs w:val="20"/>
        </w:rPr>
        <w:t>2</w:t>
      </w:r>
      <w:r w:rsidR="00EA5C55" w:rsidRPr="00FC2E17">
        <w:rPr>
          <w:sz w:val="20"/>
          <w:szCs w:val="20"/>
        </w:rPr>
        <w:t>. Median</w:t>
      </w:r>
      <w:r w:rsidR="00EA5C55">
        <w:rPr>
          <w:rFonts w:ascii="Symbol" w:hAnsi="Symbol"/>
          <w:iCs/>
          <w:sz w:val="20"/>
          <w:szCs w:val="20"/>
        </w:rPr>
        <w:t></w:t>
      </w:r>
      <w:r w:rsidR="00EA5C55">
        <w:rPr>
          <w:rFonts w:ascii="Times New Roman" w:hAnsi="Times New Roman" w:cs="Times New Roman"/>
          <w:iCs/>
          <w:sz w:val="20"/>
          <w:szCs w:val="20"/>
        </w:rPr>
        <w:t>net, leading limb, and trailing limb angular impulse</w:t>
      </w:r>
      <w:r w:rsidR="00EA5C55" w:rsidRPr="00FC2E17">
        <w:rPr>
          <w:iCs/>
          <w:sz w:val="20"/>
          <w:szCs w:val="20"/>
          <w:vertAlign w:val="subscript"/>
        </w:rPr>
        <w:t>,</w:t>
      </w:r>
      <w:r w:rsidR="00EA5C55" w:rsidRPr="00FC2E17">
        <w:rPr>
          <w:sz w:val="20"/>
          <w:szCs w:val="20"/>
        </w:rPr>
        <w:t xml:space="preserve"> during </w:t>
      </w:r>
      <w:r w:rsidR="00F84B58">
        <w:rPr>
          <w:sz w:val="20"/>
          <w:szCs w:val="20"/>
        </w:rPr>
        <w:t>the pre-perturbation</w:t>
      </w:r>
      <w:r w:rsidR="00EA5C55">
        <w:rPr>
          <w:sz w:val="20"/>
          <w:szCs w:val="20"/>
        </w:rPr>
        <w:t xml:space="preserve"> and perturb</w:t>
      </w:r>
      <w:r w:rsidR="00F84B58">
        <w:rPr>
          <w:sz w:val="20"/>
          <w:szCs w:val="20"/>
        </w:rPr>
        <w:t>ation step</w:t>
      </w:r>
      <w:r w:rsidR="00EA5C55" w:rsidRPr="00FC2E17">
        <w:rPr>
          <w:sz w:val="20"/>
          <w:szCs w:val="20"/>
        </w:rPr>
        <w:t>. The left column shows median</w:t>
      </w:r>
      <w:r w:rsidR="00EA5C55">
        <w:rPr>
          <w:sz w:val="20"/>
          <w:szCs w:val="20"/>
        </w:rPr>
        <w:t xml:space="preserve"> </w:t>
      </w:r>
      <w:r w:rsidR="00EA5C55">
        <w:rPr>
          <w:rFonts w:ascii="Times New Roman" w:hAnsi="Times New Roman" w:cs="Times New Roman"/>
          <w:iCs/>
          <w:sz w:val="20"/>
          <w:szCs w:val="20"/>
        </w:rPr>
        <w:t>net (A), leading limb (C), and trailing limb (E)angular impulse</w:t>
      </w:r>
      <w:r w:rsidR="00EA5C55" w:rsidRPr="00FC2E17">
        <w:rPr>
          <w:sz w:val="20"/>
          <w:szCs w:val="20"/>
        </w:rPr>
        <w:t xml:space="preserve">  during </w:t>
      </w:r>
      <w:r w:rsidR="00F84B58">
        <w:rPr>
          <w:sz w:val="20"/>
          <w:szCs w:val="20"/>
        </w:rPr>
        <w:t>the pre-perturbation step</w:t>
      </w:r>
      <w:r w:rsidR="00EA5C55" w:rsidRPr="00FC2E17">
        <w:rPr>
          <w:sz w:val="20"/>
          <w:szCs w:val="20"/>
        </w:rPr>
        <w:t xml:space="preserve"> across control participants (</w:t>
      </w:r>
      <w:r w:rsidR="00EA5C55">
        <w:rPr>
          <w:sz w:val="20"/>
          <w:szCs w:val="20"/>
        </w:rPr>
        <w:t xml:space="preserve">Gray, </w:t>
      </w:r>
      <w:r w:rsidR="00EA5C55" w:rsidRPr="00FC2E17">
        <w:rPr>
          <w:sz w:val="20"/>
          <w:szCs w:val="20"/>
        </w:rPr>
        <w:t xml:space="preserve">N = 13) and stroke participants (N=38) during paretic </w:t>
      </w:r>
      <w:r w:rsidR="00EA5C55">
        <w:rPr>
          <w:sz w:val="20"/>
          <w:szCs w:val="20"/>
        </w:rPr>
        <w:t xml:space="preserve">(Pink) </w:t>
      </w:r>
      <w:r w:rsidR="00EA5C55" w:rsidRPr="00FC2E17">
        <w:rPr>
          <w:sz w:val="20"/>
          <w:szCs w:val="20"/>
        </w:rPr>
        <w:t xml:space="preserve">and non-paretic </w:t>
      </w:r>
      <w:r w:rsidR="00EA5C55">
        <w:rPr>
          <w:sz w:val="20"/>
          <w:szCs w:val="20"/>
        </w:rPr>
        <w:t xml:space="preserve">(Blue) </w:t>
      </w:r>
      <w:r w:rsidR="00EA5C55" w:rsidRPr="00FC2E17">
        <w:rPr>
          <w:sz w:val="20"/>
          <w:szCs w:val="20"/>
        </w:rPr>
        <w:t>step</w:t>
      </w:r>
      <w:r w:rsidR="00EA5C55">
        <w:rPr>
          <w:sz w:val="20"/>
          <w:szCs w:val="20"/>
        </w:rPr>
        <w:t>s</w:t>
      </w:r>
      <w:r w:rsidR="00EA5C55" w:rsidRPr="00FC2E17">
        <w:rPr>
          <w:sz w:val="20"/>
          <w:szCs w:val="20"/>
        </w:rPr>
        <w:t>. The right column shows median changes in</w:t>
      </w:r>
      <w:r w:rsidR="00EA5C55">
        <w:rPr>
          <w:sz w:val="20"/>
          <w:szCs w:val="20"/>
        </w:rPr>
        <w:t xml:space="preserve"> net</w:t>
      </w:r>
      <w:r w:rsidR="00EA5C55" w:rsidRPr="00FC2E17">
        <w:rPr>
          <w:sz w:val="20"/>
          <w:szCs w:val="20"/>
        </w:rPr>
        <w:t xml:space="preserve"> (B),</w:t>
      </w:r>
      <w:r w:rsidR="00EA5C55">
        <w:rPr>
          <w:sz w:val="20"/>
          <w:szCs w:val="20"/>
        </w:rPr>
        <w:t>leading limb</w:t>
      </w:r>
      <w:r w:rsidR="00EA5C55" w:rsidRPr="00FC2E17">
        <w:rPr>
          <w:sz w:val="20"/>
          <w:szCs w:val="20"/>
        </w:rPr>
        <w:t xml:space="preserve"> (D)</w:t>
      </w:r>
      <w:r w:rsidR="00EA5C55">
        <w:rPr>
          <w:sz w:val="20"/>
          <w:szCs w:val="20"/>
        </w:rPr>
        <w:t>, trailing limb angular impulse</w:t>
      </w:r>
      <w:r w:rsidR="00EA5C55" w:rsidRPr="00FC2E17">
        <w:rPr>
          <w:sz w:val="20"/>
          <w:szCs w:val="20"/>
        </w:rPr>
        <w:t xml:space="preserve">,(E) during the </w:t>
      </w:r>
      <w:r w:rsidR="00EA5C55">
        <w:rPr>
          <w:sz w:val="20"/>
          <w:szCs w:val="20"/>
        </w:rPr>
        <w:t>perturbation</w:t>
      </w:r>
      <w:r w:rsidR="00F84B58">
        <w:rPr>
          <w:sz w:val="20"/>
          <w:szCs w:val="20"/>
        </w:rPr>
        <w:t xml:space="preserve"> ste</w:t>
      </w:r>
      <w:r w:rsidR="00EA5C55" w:rsidRPr="00FC2E17">
        <w:rPr>
          <w:sz w:val="20"/>
          <w:szCs w:val="20"/>
        </w:rPr>
        <w:t xml:space="preserve">s compared to those measured during </w:t>
      </w:r>
      <w:r w:rsidR="00F84B58">
        <w:rPr>
          <w:sz w:val="20"/>
          <w:szCs w:val="20"/>
        </w:rPr>
        <w:t xml:space="preserve">the </w:t>
      </w:r>
      <w:r w:rsidR="00EA5C55" w:rsidRPr="00FC2E17">
        <w:rPr>
          <w:sz w:val="20"/>
          <w:szCs w:val="20"/>
        </w:rPr>
        <w:t>pre-perturbation</w:t>
      </w:r>
      <w:r w:rsidR="00F84B58">
        <w:rPr>
          <w:sz w:val="20"/>
          <w:szCs w:val="20"/>
        </w:rPr>
        <w:t xml:space="preserve"> step</w:t>
      </w:r>
      <w:r w:rsidR="00EA5C55" w:rsidRPr="00FC2E17">
        <w:rPr>
          <w:sz w:val="20"/>
          <w:szCs w:val="20"/>
        </w:rPr>
        <w:t xml:space="preserve">. </w:t>
      </w:r>
      <w:r w:rsidR="00CC733F">
        <w:rPr>
          <w:rFonts w:hint="eastAsia"/>
          <w:sz w:val="20"/>
          <w:szCs w:val="20"/>
        </w:rPr>
        <w:t>Eac</w:t>
      </w:r>
      <w:r w:rsidR="00CC733F">
        <w:rPr>
          <w:sz w:val="20"/>
          <w:szCs w:val="20"/>
        </w:rPr>
        <w:t>h dot represents one participant. Black horizontal lines indicate the median across participants.</w:t>
      </w:r>
      <w:r w:rsidR="00CC733F" w:rsidRPr="00FC2E17">
        <w:rPr>
          <w:sz w:val="20"/>
          <w:szCs w:val="20"/>
        </w:rPr>
        <w:t xml:space="preserve"> </w:t>
      </w:r>
      <w:r w:rsidR="00EA5C55" w:rsidRPr="00FC2E17">
        <w:rPr>
          <w:sz w:val="20"/>
          <w:szCs w:val="20"/>
        </w:rPr>
        <w:t>The asterisks (</w:t>
      </w:r>
      <w:r w:rsidR="00EA5C55" w:rsidRPr="00FC2E17">
        <w:rPr>
          <w:rFonts w:hint="eastAsia"/>
          <w:sz w:val="20"/>
          <w:szCs w:val="20"/>
        </w:rPr>
        <w:t>*)</w:t>
      </w:r>
      <w:r w:rsidR="00EA5C55" w:rsidRPr="00FC2E17">
        <w:rPr>
          <w:sz w:val="20"/>
          <w:szCs w:val="20"/>
        </w:rPr>
        <w:t xml:space="preserve">indicate whether </w:t>
      </w:r>
      <w:r w:rsidR="00EA5C55">
        <w:rPr>
          <w:sz w:val="20"/>
          <w:szCs w:val="20"/>
        </w:rPr>
        <w:t>values were statistically different from zero</w:t>
      </w:r>
      <w:r w:rsidR="00EA5C55" w:rsidRPr="00FC2E17">
        <w:rPr>
          <w:sz w:val="20"/>
          <w:szCs w:val="20"/>
        </w:rPr>
        <w:t xml:space="preserve"> (*p&lt;0.05, **p&lt;0.001, ***p&lt;0.0001). The hashes (#)</w:t>
      </w:r>
      <w:r w:rsidR="00EA5C55">
        <w:rPr>
          <w:sz w:val="20"/>
          <w:szCs w:val="20"/>
        </w:rPr>
        <w:t xml:space="preserve"> </w:t>
      </w:r>
      <w:r w:rsidR="00EA5C55" w:rsidRPr="00FC2E17">
        <w:rPr>
          <w:sz w:val="20"/>
          <w:szCs w:val="20"/>
        </w:rPr>
        <w:t xml:space="preserve">indicate </w:t>
      </w:r>
      <w:r w:rsidR="00EA5C55">
        <w:rPr>
          <w:sz w:val="20"/>
          <w:szCs w:val="20"/>
        </w:rPr>
        <w:t xml:space="preserve">when </w:t>
      </w:r>
      <w:r w:rsidR="00EA5C55" w:rsidRPr="00FC2E17">
        <w:rPr>
          <w:sz w:val="20"/>
          <w:szCs w:val="20"/>
        </w:rPr>
        <w:t>comparison</w:t>
      </w:r>
      <w:r w:rsidR="00EA5C55">
        <w:rPr>
          <w:sz w:val="20"/>
          <w:szCs w:val="20"/>
        </w:rPr>
        <w:t>s</w:t>
      </w:r>
      <w:r w:rsidR="00EA5C55" w:rsidRPr="00FC2E17">
        <w:rPr>
          <w:sz w:val="20"/>
          <w:szCs w:val="20"/>
        </w:rPr>
        <w:t xml:space="preserve"> between groups </w:t>
      </w:r>
      <w:r w:rsidR="00EA5C55">
        <w:rPr>
          <w:sz w:val="20"/>
          <w:szCs w:val="20"/>
        </w:rPr>
        <w:t xml:space="preserve">are </w:t>
      </w:r>
      <w:r w:rsidR="00EA5C55" w:rsidRPr="00FC2E17">
        <w:rPr>
          <w:sz w:val="20"/>
          <w:szCs w:val="20"/>
        </w:rPr>
        <w:t xml:space="preserve">significantly different (#p&lt;0.05, ##p&lt;0.001). </w:t>
      </w:r>
      <w:bookmarkEnd w:id="12"/>
    </w:p>
    <w:p w14:paraId="0B91527A" w14:textId="77777777" w:rsidR="00EA5C55" w:rsidRDefault="00EA5C55" w:rsidP="00EA5C55">
      <w:pPr>
        <w:ind w:firstLine="0"/>
      </w:pPr>
    </w:p>
    <w:p w14:paraId="4D8DE98A" w14:textId="7461B585" w:rsidR="003901C1" w:rsidRDefault="00D866F6" w:rsidP="00D866F6">
      <w:pPr>
        <w:spacing w:line="259" w:lineRule="auto"/>
        <w:ind w:firstLine="0"/>
      </w:pPr>
      <w:r>
        <w:br w:type="page"/>
      </w:r>
    </w:p>
    <w:p w14:paraId="267A1E02" w14:textId="11700EE7" w:rsidR="003901C1" w:rsidRDefault="003901C1" w:rsidP="003901C1">
      <w:pPr>
        <w:spacing w:line="240" w:lineRule="auto"/>
        <w:ind w:firstLine="0"/>
      </w:pPr>
      <w:r w:rsidRPr="001A4E49">
        <w:rPr>
          <w:b/>
          <w:bCs/>
        </w:rPr>
        <w:lastRenderedPageBreak/>
        <w:t xml:space="preserve">Table </w:t>
      </w:r>
      <w:r w:rsidR="00161432">
        <w:rPr>
          <w:b/>
          <w:bCs/>
        </w:rPr>
        <w:t>S1</w:t>
      </w:r>
      <w:r w:rsidRPr="001A4E49">
        <w:rPr>
          <w:b/>
          <w:bCs/>
        </w:rPr>
        <w:t>:</w:t>
      </w:r>
      <w:r>
        <w:t xml:space="preserve"> </w:t>
      </w:r>
      <w:r w:rsidRPr="0062072D">
        <w:t xml:space="preserve">Statistical results from the linear mixed effect models examining changes in each </w:t>
      </w:r>
      <w:r w:rsidR="001920CD" w:rsidRPr="0062072D">
        <w:t>outcome</w:t>
      </w:r>
      <w:r w:rsidRPr="0062072D">
        <w:t xml:space="preserve"> during</w:t>
      </w:r>
      <w:r w:rsidR="00F84B58">
        <w:t xml:space="preserve"> the perturbation step</w:t>
      </w:r>
      <w:r w:rsidRPr="0062072D">
        <w:t xml:space="preserve"> (PTB) and </w:t>
      </w:r>
      <w:r w:rsidRPr="0062072D">
        <w:rPr>
          <w:rFonts w:hint="eastAsia"/>
        </w:rPr>
        <w:t>the</w:t>
      </w:r>
      <w:r w:rsidR="00F84B58">
        <w:t xml:space="preserve"> first recovery step</w:t>
      </w:r>
      <w:r w:rsidRPr="0062072D">
        <w:t xml:space="preserve"> (R</w:t>
      </w:r>
      <w:r w:rsidRPr="000B6ECC">
        <w:rPr>
          <w:vertAlign w:val="subscript"/>
        </w:rPr>
        <w:t>1</w:t>
      </w:r>
      <w:r w:rsidRPr="0062072D">
        <w:t xml:space="preserve">) relative to </w:t>
      </w:r>
      <w:r w:rsidR="00F84B58">
        <w:t>the pre-perturbation step</w:t>
      </w:r>
      <w:r w:rsidRPr="0062072D">
        <w:t xml:space="preserve"> (Pre-P</w:t>
      </w:r>
      <w:r w:rsidR="00F84B58">
        <w:t>TB) for perturbations to neurotypical</w:t>
      </w:r>
      <w:r w:rsidRPr="0062072D">
        <w:t xml:space="preserve"> participant</w:t>
      </w:r>
      <w:r w:rsidR="00F84B58">
        <w:t>s</w:t>
      </w:r>
      <w:r w:rsidRPr="0062072D">
        <w:t xml:space="preserve"> and perturbations to non-paretic and paretic side for stroke participants. </w:t>
      </w:r>
    </w:p>
    <w:tbl>
      <w:tblPr>
        <w:tblW w:w="13587" w:type="dxa"/>
        <w:tblInd w:w="-450" w:type="dxa"/>
        <w:tblLook w:val="04A0" w:firstRow="1" w:lastRow="0" w:firstColumn="1" w:lastColumn="0" w:noHBand="0" w:noVBand="1"/>
      </w:tblPr>
      <w:tblGrid>
        <w:gridCol w:w="1987"/>
        <w:gridCol w:w="1710"/>
        <w:gridCol w:w="1529"/>
        <w:gridCol w:w="1620"/>
        <w:gridCol w:w="990"/>
        <w:gridCol w:w="990"/>
        <w:gridCol w:w="1365"/>
        <w:gridCol w:w="1132"/>
        <w:gridCol w:w="1132"/>
        <w:gridCol w:w="1132"/>
      </w:tblGrid>
      <w:tr w:rsidR="004914FD" w:rsidRPr="007E5434" w14:paraId="20DEA085" w14:textId="77777777" w:rsidTr="002C56B8">
        <w:trPr>
          <w:gridAfter w:val="3"/>
          <w:wAfter w:w="3396" w:type="dxa"/>
          <w:trHeight w:val="560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E5C7" w14:textId="77777777" w:rsidR="005D06AC" w:rsidRPr="007E5434" w:rsidRDefault="005D06AC" w:rsidP="00F84B5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13" w:name="_GoBack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DF45D" w14:textId="733361FC" w:rsidR="005D06AC" w:rsidRPr="007E5434" w:rsidRDefault="005D06AC" w:rsidP="00F84B58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Outcom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easures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4721F" w14:textId="77777777" w:rsidR="005D06AC" w:rsidRPr="007E5434" w:rsidRDefault="005D06AC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ep versus Pre-PTB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DD0A" w14:textId="77777777" w:rsidR="005D06AC" w:rsidRPr="007E5434" w:rsidRDefault="005D06AC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Perturb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90F0" w14:textId="77777777" w:rsidR="005D06AC" w:rsidRPr="007E5434" w:rsidRDefault="005D06AC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2BE5" w14:textId="77777777" w:rsidR="005D06AC" w:rsidRPr="007E5434" w:rsidRDefault="005D06AC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t 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A876" w14:textId="77777777" w:rsidR="005D06AC" w:rsidRPr="007E5434" w:rsidRDefault="005D06AC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4914FD" w:rsidRPr="007E5434" w14:paraId="70456E07" w14:textId="77777777" w:rsidTr="002C56B8">
        <w:trPr>
          <w:gridAfter w:val="3"/>
          <w:wAfter w:w="3396" w:type="dxa"/>
          <w:trHeight w:val="485"/>
        </w:trPr>
        <w:tc>
          <w:tcPr>
            <w:tcW w:w="1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BDADB" w14:textId="42038E7C" w:rsidR="004F196A" w:rsidRDefault="004914FD" w:rsidP="004914F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14FD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drawing>
                <wp:inline distT="0" distB="0" distL="0" distR="0" wp14:anchorId="1D7DF5D4" wp14:editId="38604AD4">
                  <wp:extent cx="1028700" cy="871151"/>
                  <wp:effectExtent l="0" t="0" r="0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247" cy="884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C624" w14:textId="4275C60E" w:rsidR="004F196A" w:rsidRPr="007E5434" w:rsidRDefault="004F196A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itch impulse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E12EA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1EB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C853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DD5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A84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0.0005</w:t>
            </w:r>
          </w:p>
        </w:tc>
      </w:tr>
      <w:tr w:rsidR="004914FD" w:rsidRPr="007E5434" w14:paraId="414F66C6" w14:textId="77777777" w:rsidTr="002C56B8">
        <w:trPr>
          <w:gridAfter w:val="3"/>
          <w:wAfter w:w="3396" w:type="dxa"/>
          <w:trHeight w:val="53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1A729ED1" w14:textId="55E296DC" w:rsidR="004F196A" w:rsidRPr="007E5434" w:rsidRDefault="004F196A" w:rsidP="0075387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E599" w14:textId="0247E040" w:rsidR="004F196A" w:rsidRPr="007E5434" w:rsidRDefault="004F196A" w:rsidP="001B031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stance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6FD83" w14:textId="77777777" w:rsidR="004F196A" w:rsidRPr="007E5434" w:rsidRDefault="004F196A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901D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662" w14:textId="77777777" w:rsidR="004F196A" w:rsidRPr="0012230D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12230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833D" w14:textId="5766FA4C" w:rsidR="004F196A" w:rsidRPr="0012230D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12230D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9BE4" w14:textId="77777777" w:rsidR="004F196A" w:rsidRPr="0012230D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2230D">
              <w:rPr>
                <w:rFonts w:ascii="Arial" w:eastAsia="Times New Roman" w:hAnsi="Arial" w:cs="Arial"/>
                <w:b/>
                <w:bCs/>
              </w:rPr>
              <w:t>0.005</w:t>
            </w:r>
          </w:p>
        </w:tc>
      </w:tr>
      <w:tr w:rsidR="004914FD" w:rsidRPr="007E5434" w14:paraId="2D610ED3" w14:textId="77777777" w:rsidTr="002C56B8">
        <w:trPr>
          <w:gridAfter w:val="3"/>
          <w:wAfter w:w="3396" w:type="dxa"/>
          <w:trHeight w:val="629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F23D4D" w14:textId="696FA13C" w:rsidR="004F196A" w:rsidRDefault="004F196A" w:rsidP="00753875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97D1" w14:textId="3DFB3881" w:rsidR="004F196A" w:rsidRPr="007E5434" w:rsidRDefault="004F196A" w:rsidP="0075387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AF741" w14:textId="77777777" w:rsidR="004F196A" w:rsidRPr="007E5434" w:rsidRDefault="004F196A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59A5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F166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A374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8B55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4914FD" w:rsidRPr="007E5434" w14:paraId="2AFE6D88" w14:textId="77777777" w:rsidTr="002C56B8">
        <w:trPr>
          <w:gridAfter w:val="3"/>
          <w:wAfter w:w="3396" w:type="dxa"/>
          <w:trHeight w:val="251"/>
        </w:trPr>
        <w:tc>
          <w:tcPr>
            <w:tcW w:w="1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6DBF51" w14:textId="1D1706D5" w:rsidR="004F196A" w:rsidRPr="007E5434" w:rsidRDefault="004914FD" w:rsidP="004914F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4914FD">
              <w:rPr>
                <w:rFonts w:eastAsia="Times New Roman"/>
                <w:noProof/>
                <w:sz w:val="20"/>
                <w:szCs w:val="20"/>
              </w:rPr>
              <w:drawing>
                <wp:inline distT="0" distB="0" distL="0" distR="0" wp14:anchorId="176DE2F6" wp14:editId="4AA76898">
                  <wp:extent cx="1115123" cy="950495"/>
                  <wp:effectExtent l="0" t="0" r="889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2731" cy="965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AA6" w14:textId="5626894A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73F0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BAA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CB8D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56A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-4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A49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4914FD" w:rsidRPr="007E5434" w14:paraId="1BCE3804" w14:textId="77777777" w:rsidTr="002C56B8">
        <w:trPr>
          <w:gridAfter w:val="3"/>
          <w:wAfter w:w="3396" w:type="dxa"/>
          <w:trHeight w:val="558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575DC222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7EB" w14:textId="50513B53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8B771" w14:textId="77777777" w:rsidR="004F196A" w:rsidRPr="007E5434" w:rsidRDefault="004F196A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AAB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C2F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DA8" w14:textId="7C572B36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7E5434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CB2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0.034</w:t>
            </w:r>
          </w:p>
        </w:tc>
      </w:tr>
      <w:tr w:rsidR="001B0318" w:rsidRPr="007E5434" w14:paraId="254EDFD5" w14:textId="77777777" w:rsidTr="002C56B8">
        <w:trPr>
          <w:gridAfter w:val="3"/>
          <w:wAfter w:w="3396" w:type="dxa"/>
          <w:trHeight w:val="234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290EC8F7" w14:textId="77777777" w:rsidR="001B0318" w:rsidRPr="007E5434" w:rsidRDefault="001B0318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177" w14:textId="77777777" w:rsidR="001B0318" w:rsidRPr="007E5434" w:rsidRDefault="001B0318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Net angular impulse</w:t>
            </w:r>
          </w:p>
          <w:p w14:paraId="425EDEDD" w14:textId="77777777" w:rsidR="001B0318" w:rsidRPr="007E5434" w:rsidRDefault="001B0318" w:rsidP="001B0318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Net</w:t>
            </w:r>
          </w:p>
          <w:p w14:paraId="5147B2A4" w14:textId="4C98A1A5" w:rsidR="001B0318" w:rsidRPr="007E5434" w:rsidRDefault="001B0318" w:rsidP="001B0318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Theme="minorEastAsia" w:hAnsiTheme="minorEastAsia" w:hint="eastAsia"/>
                <w:sz w:val="20"/>
                <w:szCs w:val="20"/>
              </w:rPr>
              <w:t>=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Leading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 xml:space="preserve"> </w:t>
            </w:r>
            <w:r>
              <w:rPr>
                <w:rFonts w:asciiTheme="minorEastAsia" w:hAnsiTheme="minorEastAsia" w:hint="eastAsia"/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Trailing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1877" w14:textId="77777777" w:rsidR="001B0318" w:rsidRPr="007E5434" w:rsidRDefault="001B0318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3BC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95B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AB87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-2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4139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0.018</w:t>
            </w:r>
          </w:p>
        </w:tc>
      </w:tr>
      <w:tr w:rsidR="001B0318" w:rsidRPr="007E5434" w14:paraId="460F100B" w14:textId="77777777" w:rsidTr="002C56B8">
        <w:trPr>
          <w:gridAfter w:val="3"/>
          <w:wAfter w:w="3396" w:type="dxa"/>
          <w:trHeight w:val="495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40AD2B15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A3BB" w14:textId="39A9CE5F" w:rsidR="001B0318" w:rsidRPr="007E5434" w:rsidRDefault="001B0318" w:rsidP="005F2FAF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F1401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063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E62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D16E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3BE7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B0318" w:rsidRPr="007E5434" w14:paraId="2A45AA43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06220BE6" w14:textId="77777777" w:rsidR="001B0318" w:rsidRPr="00D4521F" w:rsidRDefault="001B0318" w:rsidP="001A4E49">
            <w:pPr>
              <w:spacing w:line="240" w:lineRule="auto"/>
              <w:ind w:firstLine="0"/>
              <w:jc w:val="center"/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B0A" w14:textId="43C8E28E" w:rsidR="001B0318" w:rsidRPr="007E5434" w:rsidRDefault="001B0318" w:rsidP="005F2FAF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369EB1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0470A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0E6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EDCF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ECC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C1D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1B0318" w:rsidRPr="007E5434" w14:paraId="18D62659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22A5EF81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88E2" w14:textId="0290F76C" w:rsidR="001B0318" w:rsidRPr="007E5434" w:rsidRDefault="001B0318" w:rsidP="004F196A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D16F3" w14:textId="77777777" w:rsidR="001B0318" w:rsidRPr="007E5434" w:rsidRDefault="001B0318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1BF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EB38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8AFA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3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52B" w14:textId="77777777" w:rsidR="001B0318" w:rsidRPr="007E5434" w:rsidRDefault="001B0318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0.0003</w:t>
            </w:r>
          </w:p>
        </w:tc>
      </w:tr>
      <w:tr w:rsidR="004914FD" w:rsidRPr="007E5434" w14:paraId="6ACA6568" w14:textId="77777777" w:rsidTr="002C56B8">
        <w:trPr>
          <w:gridAfter w:val="3"/>
          <w:wAfter w:w="3396" w:type="dxa"/>
          <w:trHeight w:val="296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F5AFC4" w14:textId="77777777" w:rsidR="004F196A" w:rsidRPr="007E5434" w:rsidRDefault="004F196A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E465" w14:textId="52E1EAB3" w:rsidR="004F196A" w:rsidRPr="007E5434" w:rsidRDefault="004F196A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7E54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BDC25" w14:textId="77777777" w:rsidR="004F196A" w:rsidRPr="007E5434" w:rsidRDefault="004F196A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4F09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CCB5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1DB0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ABEC" w14:textId="77777777" w:rsidR="004F196A" w:rsidRPr="007E5434" w:rsidRDefault="004F196A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4914FD" w:rsidRPr="007E5434" w14:paraId="55FF2E6F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C3B5DD" w14:textId="35343ACA" w:rsidR="006B4360" w:rsidRPr="007E5434" w:rsidRDefault="004914FD" w:rsidP="004914F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14FD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drawing>
                <wp:inline distT="0" distB="0" distL="0" distR="0" wp14:anchorId="2FC02A2E" wp14:editId="57B36E13">
                  <wp:extent cx="1080746" cy="1094873"/>
                  <wp:effectExtent l="0" t="0" r="571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3213" cy="1107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007" w14:textId="4F64CAC5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F5AA" w14:textId="77777777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DD2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6A92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F3E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-4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CF3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D36BD">
              <w:rPr>
                <w:rFonts w:ascii="Arial" w:eastAsia="Times New Roman" w:hAnsi="Arial" w:cs="Arial"/>
                <w:b/>
                <w:bCs/>
              </w:rPr>
              <w:t>&lt;0.0001</w:t>
            </w:r>
          </w:p>
        </w:tc>
      </w:tr>
      <w:tr w:rsidR="004914FD" w:rsidRPr="007E5434" w14:paraId="57364803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1B8D7C5F" w14:textId="77777777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F18" w14:textId="3724D85F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6C3C" w14:textId="77777777" w:rsidR="006B4360" w:rsidRPr="007E5434" w:rsidRDefault="006B4360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C56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E1B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AADB" w14:textId="0864332C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-2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6B9" w14:textId="7781CB5A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D36BD">
              <w:rPr>
                <w:rFonts w:ascii="Arial" w:eastAsia="Times New Roman" w:hAnsi="Arial" w:cs="Arial"/>
                <w:b/>
                <w:bCs/>
              </w:rPr>
              <w:t>0.028</w:t>
            </w:r>
          </w:p>
        </w:tc>
      </w:tr>
      <w:tr w:rsidR="004914FD" w:rsidRPr="007E5434" w14:paraId="7628093D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0F347DC8" w14:textId="77777777" w:rsidR="006B4360" w:rsidRPr="007E5434" w:rsidRDefault="006B4360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A7C8" w14:textId="77777777" w:rsidR="006B4360" w:rsidRPr="007E5434" w:rsidRDefault="006B4360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Leading angular impulse</w:t>
            </w:r>
          </w:p>
          <w:p w14:paraId="58758F01" w14:textId="2C40916D" w:rsidR="006B4360" w:rsidRPr="007E5434" w:rsidRDefault="006B4360" w:rsidP="001B0318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Leading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F321" w14:textId="77777777" w:rsidR="006B4360" w:rsidRPr="007E5434" w:rsidRDefault="006B4360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3B1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ACF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B6B" w14:textId="681E8FDC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-2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0C8" w14:textId="7DAD6781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D36BD">
              <w:rPr>
                <w:rFonts w:ascii="Arial" w:eastAsia="Times New Roman" w:hAnsi="Arial" w:cs="Arial"/>
                <w:b/>
                <w:bCs/>
              </w:rPr>
              <w:t>0.02</w:t>
            </w:r>
          </w:p>
        </w:tc>
      </w:tr>
      <w:tr w:rsidR="004914FD" w:rsidRPr="007E5434" w14:paraId="62D06160" w14:textId="77777777" w:rsidTr="002C56B8">
        <w:trPr>
          <w:gridAfter w:val="3"/>
          <w:wAfter w:w="3396" w:type="dxa"/>
          <w:trHeight w:val="32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44A1D39E" w14:textId="77777777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3A1" w14:textId="4F7512B6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04C09" w14:textId="77777777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DB8B" w14:textId="77777777" w:rsidR="006B4360" w:rsidRPr="009D36BD" w:rsidRDefault="006B4360" w:rsidP="001A4E49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4914FD" w:rsidRPr="007E5434" w14:paraId="3EAB3615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299FC9D6" w14:textId="77777777" w:rsidR="006B4360" w:rsidRDefault="006B4360" w:rsidP="001A4E49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FB5" w14:textId="5B51F7A3" w:rsidR="006B4360" w:rsidRPr="007E5434" w:rsidRDefault="006B4360" w:rsidP="004F196A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1428CE" w14:textId="77777777" w:rsidR="006B4360" w:rsidRPr="007E5434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0470A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FF6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6422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6F67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906B" w14:textId="77777777" w:rsidR="006B4360" w:rsidRPr="009D36BD" w:rsidRDefault="006B4360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D36BD">
              <w:rPr>
                <w:rFonts w:ascii="Arial" w:eastAsia="Times New Roman" w:hAnsi="Arial" w:cs="Arial"/>
                <w:b/>
                <w:bCs/>
              </w:rPr>
              <w:t>&lt;0.0001</w:t>
            </w:r>
          </w:p>
        </w:tc>
      </w:tr>
      <w:tr w:rsidR="004914FD" w:rsidRPr="007E5434" w14:paraId="0562E5E2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41AC1BC0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9BF8" w14:textId="720EED22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A58DA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248" w14:textId="77777777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CAE4" w14:textId="4D3DA169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524A" w14:textId="506604D2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A2F8" w14:textId="74D3D7A9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9D36BD">
              <w:rPr>
                <w:rFonts w:ascii="Arial" w:eastAsia="Times New Roman" w:hAnsi="Arial" w:cs="Arial"/>
              </w:rPr>
              <w:t>0.075</w:t>
            </w:r>
          </w:p>
        </w:tc>
      </w:tr>
      <w:tr w:rsidR="004914FD" w:rsidRPr="007E5434" w14:paraId="3DB57C7B" w14:textId="6A8B0DAC" w:rsidTr="002C56B8">
        <w:trPr>
          <w:trHeight w:val="290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84ED2E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B4CA" w14:textId="02B16BE5" w:rsidR="006B4360" w:rsidRPr="007E5434" w:rsidRDefault="006B4360" w:rsidP="0012230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7E54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9913B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7B31" w14:textId="77777777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40342" w14:textId="77ACB655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DC980" w14:textId="37DBCB6C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81B1F" w14:textId="0617C17C" w:rsidR="006B4360" w:rsidRPr="009D36BD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</w:rPr>
            </w:pPr>
            <w:r w:rsidRPr="009D36BD">
              <w:rPr>
                <w:rFonts w:ascii="Arial" w:eastAsia="Times New Roman" w:hAnsi="Arial" w:cs="Arial"/>
                <w:b/>
                <w:bCs/>
              </w:rPr>
              <w:t>0.0006</w:t>
            </w:r>
          </w:p>
        </w:tc>
        <w:tc>
          <w:tcPr>
            <w:tcW w:w="1132" w:type="dxa"/>
            <w:vAlign w:val="bottom"/>
          </w:tcPr>
          <w:p w14:paraId="73986815" w14:textId="6B90DF93" w:rsidR="006B4360" w:rsidRPr="007E5434" w:rsidRDefault="006B4360" w:rsidP="0012230D">
            <w:pPr>
              <w:spacing w:line="259" w:lineRule="auto"/>
              <w:ind w:firstLine="0"/>
            </w:pPr>
          </w:p>
        </w:tc>
        <w:tc>
          <w:tcPr>
            <w:tcW w:w="1132" w:type="dxa"/>
            <w:vAlign w:val="bottom"/>
          </w:tcPr>
          <w:p w14:paraId="38DDDD59" w14:textId="1E4C2E17" w:rsidR="006B4360" w:rsidRPr="007E5434" w:rsidRDefault="006B4360" w:rsidP="0012230D">
            <w:pPr>
              <w:spacing w:line="259" w:lineRule="auto"/>
              <w:ind w:firstLine="0"/>
            </w:pPr>
          </w:p>
        </w:tc>
        <w:tc>
          <w:tcPr>
            <w:tcW w:w="1132" w:type="dxa"/>
            <w:vAlign w:val="bottom"/>
          </w:tcPr>
          <w:p w14:paraId="32817294" w14:textId="7397B6C9" w:rsidR="006B4360" w:rsidRPr="007E5434" w:rsidRDefault="006B4360" w:rsidP="0012230D">
            <w:pPr>
              <w:spacing w:line="259" w:lineRule="auto"/>
              <w:ind w:firstLine="0"/>
            </w:pPr>
          </w:p>
        </w:tc>
      </w:tr>
      <w:tr w:rsidR="004914FD" w:rsidRPr="007E5434" w14:paraId="412D2AAE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C42C41" w14:textId="47CEE0B6" w:rsidR="006B4360" w:rsidRPr="007E5434" w:rsidRDefault="004914FD" w:rsidP="004914F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14FD">
              <w:rPr>
                <w:rFonts w:ascii="Arial" w:eastAsia="Times New Roman" w:hAnsi="Arial" w:cs="Arial"/>
                <w:b/>
                <w:bCs/>
                <w:noProof/>
                <w:color w:val="000000"/>
              </w:rPr>
              <w:drawing>
                <wp:inline distT="0" distB="0" distL="0" distR="0" wp14:anchorId="668F92D6" wp14:editId="30F321A5">
                  <wp:extent cx="1064794" cy="1061032"/>
                  <wp:effectExtent l="0" t="0" r="254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708" cy="10729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4AE" w14:textId="658BF85E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8E9E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E9FD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74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B37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B87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4914FD" w:rsidRPr="007E5434" w14:paraId="3561A0C3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3A87CE9A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767" w14:textId="11E287FE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A497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63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A2D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3AD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796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4914FD" w:rsidRPr="007E5434" w14:paraId="12255920" w14:textId="77777777" w:rsidTr="002C56B8">
        <w:trPr>
          <w:gridAfter w:val="3"/>
          <w:wAfter w:w="3396" w:type="dxa"/>
          <w:trHeight w:val="459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32CCCDD8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F62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Trailing angular impulse</w:t>
            </w:r>
          </w:p>
          <w:p w14:paraId="7D612650" w14:textId="49A3C13B" w:rsidR="006B4360" w:rsidRPr="006B4360" w:rsidRDefault="006B4360" w:rsidP="001B0318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ΔL</w:t>
            </w:r>
            <w:r w:rsidRPr="007E5434">
              <w:rPr>
                <w:rFonts w:ascii="Arial" w:eastAsia="Times New Roman" w:hAnsi="Arial" w:cs="Arial"/>
                <w:color w:val="000000"/>
                <w:vertAlign w:val="subscript"/>
              </w:rPr>
              <w:t>Trailing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7C43A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D9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76B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4AC2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8BB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4914FD" w:rsidRPr="007E5434" w14:paraId="5A30C5FD" w14:textId="77777777" w:rsidTr="002C56B8">
        <w:trPr>
          <w:gridAfter w:val="3"/>
          <w:wAfter w:w="3396" w:type="dxa"/>
          <w:trHeight w:val="32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3821AAB6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D646" w14:textId="13DCC8B1" w:rsidR="006B4360" w:rsidRPr="007E5434" w:rsidRDefault="006B4360" w:rsidP="0012230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175E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461E" w14:textId="77777777" w:rsidR="006B4360" w:rsidRPr="007E5434" w:rsidRDefault="006B4360" w:rsidP="0012230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4914FD" w:rsidRPr="007E5434" w14:paraId="02280CC2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2EAB988F" w14:textId="77777777" w:rsidR="006B4360" w:rsidRDefault="006B4360" w:rsidP="0012230D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53A1" w14:textId="76BE5771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CFD5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0470AD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344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050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0E9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F29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4914FD" w:rsidRPr="007E5434" w14:paraId="3D6130A5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right w:val="nil"/>
            </w:tcBorders>
          </w:tcPr>
          <w:p w14:paraId="47384FC8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1F2E" w14:textId="08087334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F0419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2280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Non-pare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62A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EAF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169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4914FD" w:rsidRPr="007E5434" w14:paraId="566C503A" w14:textId="77777777" w:rsidTr="002C56B8">
        <w:trPr>
          <w:gridAfter w:val="3"/>
          <w:wAfter w:w="3396" w:type="dxa"/>
          <w:trHeight w:val="290"/>
        </w:trPr>
        <w:tc>
          <w:tcPr>
            <w:tcW w:w="19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96E87B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F8D7" w14:textId="565986D8" w:rsidR="006B4360" w:rsidRPr="007E5434" w:rsidRDefault="006B4360" w:rsidP="0012230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7E54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E3436" w14:textId="77777777" w:rsidR="006B4360" w:rsidRPr="007E5434" w:rsidRDefault="006B4360" w:rsidP="0012230D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C8DE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Pare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D0E7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091C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E5434">
              <w:rPr>
                <w:rFonts w:ascii="Arial" w:eastAsia="Times New Roman" w:hAnsi="Arial" w:cs="Arial"/>
                <w:color w:val="000000"/>
              </w:rPr>
              <w:t>-2.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2CD1" w14:textId="77777777" w:rsidR="006B4360" w:rsidRPr="007E5434" w:rsidRDefault="006B4360" w:rsidP="0012230D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E5434">
              <w:rPr>
                <w:rFonts w:ascii="Arial" w:eastAsia="Times New Roman" w:hAnsi="Arial" w:cs="Arial"/>
                <w:b/>
                <w:bCs/>
                <w:color w:val="000000"/>
              </w:rPr>
              <w:t>0.047</w:t>
            </w:r>
          </w:p>
        </w:tc>
      </w:tr>
    </w:tbl>
    <w:bookmarkEnd w:id="13"/>
    <w:p w14:paraId="25E1B698" w14:textId="43674472" w:rsidR="003901C1" w:rsidRDefault="003901C1" w:rsidP="003901C1">
      <w:pPr>
        <w:spacing w:line="240" w:lineRule="auto"/>
        <w:ind w:firstLine="0"/>
      </w:pPr>
      <w:r w:rsidRPr="001A4E49">
        <w:rPr>
          <w:b/>
          <w:bCs/>
        </w:rPr>
        <w:lastRenderedPageBreak/>
        <w:t xml:space="preserve">Table </w:t>
      </w:r>
      <w:r w:rsidR="00161432">
        <w:rPr>
          <w:b/>
          <w:bCs/>
        </w:rPr>
        <w:t>S2</w:t>
      </w:r>
      <w:r>
        <w:t xml:space="preserve">: Statistical analysis for comparing changes in each outcome measures </w:t>
      </w:r>
      <w:r w:rsidRPr="0062072D">
        <w:t xml:space="preserve">during </w:t>
      </w:r>
      <w:r w:rsidR="00BE5A5F">
        <w:t xml:space="preserve">the </w:t>
      </w:r>
      <w:r w:rsidRPr="0062072D">
        <w:t xml:space="preserve">perturbation step (PTB) and </w:t>
      </w:r>
      <w:r w:rsidRPr="0062072D">
        <w:rPr>
          <w:rFonts w:hint="eastAsia"/>
        </w:rPr>
        <w:t>the</w:t>
      </w:r>
      <w:r w:rsidRPr="0062072D">
        <w:t xml:space="preserve"> first recovery step (R</w:t>
      </w:r>
      <w:r w:rsidRPr="005F4654">
        <w:rPr>
          <w:vertAlign w:val="subscript"/>
        </w:rPr>
        <w:t>1</w:t>
      </w:r>
      <w:r w:rsidRPr="0062072D">
        <w:t xml:space="preserve">) relative to </w:t>
      </w:r>
      <w:r w:rsidR="00BA7C7D">
        <w:t xml:space="preserve">the </w:t>
      </w:r>
      <w:r w:rsidRPr="0062072D">
        <w:t xml:space="preserve">pre-perturbation </w:t>
      </w:r>
      <w:r w:rsidR="00BA7C7D">
        <w:t>step</w:t>
      </w:r>
      <w:r w:rsidRPr="0062072D">
        <w:t xml:space="preserve"> (Pre-PTB)</w:t>
      </w:r>
      <w:r>
        <w:t xml:space="preserve"> between control participants and stroke participants and between non-paretic and paretic perturbations.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2665"/>
        <w:gridCol w:w="1543"/>
        <w:gridCol w:w="1605"/>
        <w:gridCol w:w="1799"/>
        <w:gridCol w:w="1658"/>
      </w:tblGrid>
      <w:tr w:rsidR="003901C1" w:rsidRPr="00E15003" w14:paraId="360BF855" w14:textId="77777777" w:rsidTr="001A4E49">
        <w:trPr>
          <w:trHeight w:val="57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6B9D0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33D2C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tep versus 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Pre-PTB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EAE4E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Control vs.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retic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B1C0C6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Control vs.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Non-p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retic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D4EFC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Non-paretic vs. Paretic</w:t>
            </w:r>
          </w:p>
        </w:tc>
      </w:tr>
      <w:tr w:rsidR="003901C1" w:rsidRPr="00E15003" w14:paraId="3A86C71C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61B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i</w:t>
            </w: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tch impul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0964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01EA" w14:textId="77777777" w:rsidR="003901C1" w:rsidRPr="00E15003" w:rsidRDefault="003901C1" w:rsidP="001A4E49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5DE1" w14:textId="77777777" w:rsidR="003901C1" w:rsidRPr="00E15003" w:rsidRDefault="003901C1" w:rsidP="001A4E49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B7B" w14:textId="77777777" w:rsidR="003901C1" w:rsidRPr="00E15003" w:rsidRDefault="003901C1" w:rsidP="001A4E49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3901C1" w:rsidRPr="00E15003" w14:paraId="7994D453" w14:textId="77777777" w:rsidTr="001A4E49">
        <w:trPr>
          <w:trHeight w:val="32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673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ΔL</w:t>
            </w:r>
            <w:r w:rsidRPr="00E15003">
              <w:rPr>
                <w:rFonts w:ascii="Arial" w:eastAsia="Times New Roman" w:hAnsi="Arial" w:cs="Arial"/>
                <w:color w:val="000000"/>
                <w:vertAlign w:val="subscript"/>
              </w:rPr>
              <w:t>sta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C57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B64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 xml:space="preserve"> P = 0.</w:t>
            </w:r>
            <w:r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09D9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A0AD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 0.088</w:t>
            </w:r>
          </w:p>
        </w:tc>
      </w:tr>
      <w:tr w:rsidR="003901C1" w:rsidRPr="00E15003" w14:paraId="5C0180F5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7F4B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45ED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95B3B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C0E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0E1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01C1" w:rsidRPr="00E15003" w14:paraId="7E94F18D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EAA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Net angular impul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CAB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DEF3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084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C0E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87</w:t>
            </w:r>
          </w:p>
        </w:tc>
      </w:tr>
      <w:tr w:rsidR="003901C1" w:rsidRPr="00E15003" w14:paraId="571E7F94" w14:textId="77777777" w:rsidTr="001A4E49">
        <w:trPr>
          <w:trHeight w:val="32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9E77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ΔL</w:t>
            </w:r>
            <w:r w:rsidRPr="00E15003">
              <w:rPr>
                <w:rFonts w:ascii="Arial" w:eastAsia="Times New Roman" w:hAnsi="Arial" w:cs="Arial"/>
                <w:color w:val="000000"/>
                <w:vertAlign w:val="subscript"/>
              </w:rPr>
              <w:t>Ne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18F8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5F4654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E7D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</w:t>
            </w:r>
            <w:r>
              <w:rPr>
                <w:rFonts w:ascii="Arial" w:eastAsia="Times New Roman" w:hAnsi="Arial" w:cs="Arial"/>
                <w:color w:val="000000"/>
              </w:rPr>
              <w:t>05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452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 = 0.0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F8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17</w:t>
            </w:r>
          </w:p>
        </w:tc>
      </w:tr>
      <w:tr w:rsidR="003901C1" w:rsidRPr="00E15003" w14:paraId="2286A08A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45CE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CD6C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7D0E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4D3D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9FE1E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01C1" w:rsidRPr="00E15003" w14:paraId="0A151C6A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873B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Leading angular impul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A5A5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229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 xml:space="preserve">P =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2DC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</w:t>
            </w:r>
            <w:r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FBBB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93</w:t>
            </w:r>
          </w:p>
        </w:tc>
      </w:tr>
      <w:tr w:rsidR="003901C1" w:rsidRPr="00E15003" w14:paraId="3980F5B2" w14:textId="77777777" w:rsidTr="001A4E49">
        <w:trPr>
          <w:trHeight w:val="32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C1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ΔL</w:t>
            </w:r>
            <w:r w:rsidRPr="00E15003">
              <w:rPr>
                <w:rFonts w:ascii="Arial" w:eastAsia="Times New Roman" w:hAnsi="Arial" w:cs="Arial"/>
                <w:color w:val="000000"/>
                <w:vertAlign w:val="subscript"/>
              </w:rPr>
              <w:t>Leadin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C7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5F4654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A5F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2581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</w:t>
            </w:r>
            <w:r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9B47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24</w:t>
            </w:r>
          </w:p>
        </w:tc>
      </w:tr>
      <w:tr w:rsidR="003901C1" w:rsidRPr="00E15003" w14:paraId="06ECA582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E6DBB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5E05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E3C5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E372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4EF3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01C1" w:rsidRPr="00E15003" w14:paraId="240E8CA8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EEA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Trailing angular impul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3CE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T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D02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 xml:space="preserve">P = 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348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 xml:space="preserve">P = </w:t>
            </w:r>
            <w:r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48E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P = 0.95</w:t>
            </w:r>
          </w:p>
        </w:tc>
      </w:tr>
      <w:tr w:rsidR="003901C1" w:rsidRPr="00E15003" w14:paraId="5966BFC5" w14:textId="77777777" w:rsidTr="001A4E49">
        <w:trPr>
          <w:trHeight w:val="32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02D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ΔL</w:t>
            </w:r>
            <w:r w:rsidRPr="00E15003">
              <w:rPr>
                <w:rFonts w:ascii="Arial" w:eastAsia="Times New Roman" w:hAnsi="Arial" w:cs="Arial"/>
                <w:color w:val="000000"/>
                <w:vertAlign w:val="subscript"/>
              </w:rPr>
              <w:t>Trailing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290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Pr="005F4654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CD96" w14:textId="77777777" w:rsidR="003901C1" w:rsidRPr="001A4E49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A4E49">
              <w:rPr>
                <w:rFonts w:ascii="Arial" w:eastAsia="Times New Roman" w:hAnsi="Arial" w:cs="Arial"/>
                <w:b/>
                <w:bCs/>
                <w:color w:val="000000"/>
              </w:rPr>
              <w:t>P = 0.003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D414" w14:textId="77777777" w:rsidR="003901C1" w:rsidRPr="001A4E49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A4E49">
              <w:rPr>
                <w:rFonts w:ascii="Arial" w:eastAsia="Times New Roman" w:hAnsi="Arial" w:cs="Arial"/>
                <w:color w:val="000000"/>
              </w:rPr>
              <w:t xml:space="preserve">P = 0.69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BEA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5003">
              <w:rPr>
                <w:rFonts w:ascii="Arial" w:eastAsia="Times New Roman" w:hAnsi="Arial" w:cs="Arial"/>
                <w:b/>
                <w:bCs/>
                <w:color w:val="000000"/>
              </w:rPr>
              <w:t>P = 0.029</w:t>
            </w:r>
          </w:p>
        </w:tc>
      </w:tr>
      <w:tr w:rsidR="003901C1" w:rsidRPr="00E15003" w14:paraId="416668D6" w14:textId="77777777" w:rsidTr="001A4E49">
        <w:trPr>
          <w:trHeight w:val="290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D882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9DB4D" w14:textId="77777777" w:rsidR="003901C1" w:rsidRPr="00E15003" w:rsidRDefault="003901C1" w:rsidP="001A4E4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50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FE47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B372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0B75" w14:textId="77777777" w:rsidR="003901C1" w:rsidRPr="00E15003" w:rsidRDefault="003901C1" w:rsidP="001A4E49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E1500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4F34319D" w14:textId="77777777" w:rsidR="00526158" w:rsidRPr="00701D26" w:rsidRDefault="00526158" w:rsidP="00EA5C55">
      <w:pPr>
        <w:ind w:firstLine="0"/>
      </w:pPr>
    </w:p>
    <w:sectPr w:rsidR="00526158" w:rsidRPr="00701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6B5A3" w16cex:dateUtc="2022-07-11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DC0BF9" w16cid:durableId="2676B5A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2BC14" w14:textId="77777777" w:rsidR="00D612FB" w:rsidRDefault="00D612FB" w:rsidP="006C1E62">
      <w:pPr>
        <w:spacing w:after="0" w:line="240" w:lineRule="auto"/>
      </w:pPr>
      <w:r>
        <w:separator/>
      </w:r>
    </w:p>
  </w:endnote>
  <w:endnote w:type="continuationSeparator" w:id="0">
    <w:p w14:paraId="246F1137" w14:textId="77777777" w:rsidR="00D612FB" w:rsidRDefault="00D612FB" w:rsidP="006C1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en-I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979EB" w14:textId="77777777" w:rsidR="00D612FB" w:rsidRDefault="00D612FB" w:rsidP="006C1E62">
      <w:pPr>
        <w:spacing w:after="0" w:line="240" w:lineRule="auto"/>
      </w:pPr>
      <w:r>
        <w:separator/>
      </w:r>
    </w:p>
  </w:footnote>
  <w:footnote w:type="continuationSeparator" w:id="0">
    <w:p w14:paraId="0F1A3663" w14:textId="77777777" w:rsidR="00D612FB" w:rsidRDefault="00D612FB" w:rsidP="006C1E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2E6EDC"/>
    <w:multiLevelType w:val="multilevel"/>
    <w:tmpl w:val="5F04A4D0"/>
    <w:lvl w:ilvl="0">
      <w:start w:val="1"/>
      <w:numFmt w:val="decimal"/>
      <w:pStyle w:val="Heading1"/>
      <w:lvlText w:val="%1"/>
      <w:lvlJc w:val="left"/>
      <w:rPr>
        <w:rFonts w:ascii="Times New Roman" w:hAnsi="Times New Roman" w:cs="Times New Roman"/>
        <w:i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MjQyMDI2NDM3sjRR0lEKTi0uzszPAykwNKoFALmnS3QtAAAA"/>
  </w:docVars>
  <w:rsids>
    <w:rsidRoot w:val="00FE624E"/>
    <w:rsid w:val="00021EE0"/>
    <w:rsid w:val="00036D63"/>
    <w:rsid w:val="000470AD"/>
    <w:rsid w:val="00096EF9"/>
    <w:rsid w:val="000B6ECC"/>
    <w:rsid w:val="0010606A"/>
    <w:rsid w:val="0012230D"/>
    <w:rsid w:val="00161432"/>
    <w:rsid w:val="001920CD"/>
    <w:rsid w:val="001B0318"/>
    <w:rsid w:val="001D2965"/>
    <w:rsid w:val="00204E18"/>
    <w:rsid w:val="002B5891"/>
    <w:rsid w:val="002C56B8"/>
    <w:rsid w:val="0031319A"/>
    <w:rsid w:val="00344BD3"/>
    <w:rsid w:val="003901C1"/>
    <w:rsid w:val="003D52DF"/>
    <w:rsid w:val="00444BB3"/>
    <w:rsid w:val="004518F4"/>
    <w:rsid w:val="004914FD"/>
    <w:rsid w:val="004919AB"/>
    <w:rsid w:val="004F196A"/>
    <w:rsid w:val="004F6BE7"/>
    <w:rsid w:val="00526158"/>
    <w:rsid w:val="00535F53"/>
    <w:rsid w:val="00561CDF"/>
    <w:rsid w:val="005909D3"/>
    <w:rsid w:val="005D06AC"/>
    <w:rsid w:val="005D7240"/>
    <w:rsid w:val="005F2FAF"/>
    <w:rsid w:val="005F4654"/>
    <w:rsid w:val="006B4360"/>
    <w:rsid w:val="006C1E62"/>
    <w:rsid w:val="00701D26"/>
    <w:rsid w:val="007213E4"/>
    <w:rsid w:val="00753875"/>
    <w:rsid w:val="007652B0"/>
    <w:rsid w:val="007A118E"/>
    <w:rsid w:val="007A532F"/>
    <w:rsid w:val="00837879"/>
    <w:rsid w:val="00843D3C"/>
    <w:rsid w:val="00863A4E"/>
    <w:rsid w:val="0089419A"/>
    <w:rsid w:val="008A2252"/>
    <w:rsid w:val="008F2698"/>
    <w:rsid w:val="008F28A0"/>
    <w:rsid w:val="00907192"/>
    <w:rsid w:val="00970AFB"/>
    <w:rsid w:val="009817C2"/>
    <w:rsid w:val="009C16EB"/>
    <w:rsid w:val="009D36BD"/>
    <w:rsid w:val="00A00BE3"/>
    <w:rsid w:val="00B43AD7"/>
    <w:rsid w:val="00BA0DA1"/>
    <w:rsid w:val="00BA32EB"/>
    <w:rsid w:val="00BA7C7D"/>
    <w:rsid w:val="00BC2A26"/>
    <w:rsid w:val="00BE45C3"/>
    <w:rsid w:val="00BE5A5F"/>
    <w:rsid w:val="00BF23F9"/>
    <w:rsid w:val="00CC733F"/>
    <w:rsid w:val="00D24D02"/>
    <w:rsid w:val="00D36510"/>
    <w:rsid w:val="00D527FD"/>
    <w:rsid w:val="00D574E0"/>
    <w:rsid w:val="00D612FB"/>
    <w:rsid w:val="00D866F6"/>
    <w:rsid w:val="00DB6F90"/>
    <w:rsid w:val="00DE738F"/>
    <w:rsid w:val="00E264E6"/>
    <w:rsid w:val="00E53BD4"/>
    <w:rsid w:val="00E805BE"/>
    <w:rsid w:val="00EA0012"/>
    <w:rsid w:val="00EA5C55"/>
    <w:rsid w:val="00ED56D1"/>
    <w:rsid w:val="00EE0932"/>
    <w:rsid w:val="00EF416B"/>
    <w:rsid w:val="00F061F7"/>
    <w:rsid w:val="00F130A3"/>
    <w:rsid w:val="00F14395"/>
    <w:rsid w:val="00F61A72"/>
    <w:rsid w:val="00F71D13"/>
    <w:rsid w:val="00F7385F"/>
    <w:rsid w:val="00F84B58"/>
    <w:rsid w:val="00F855F6"/>
    <w:rsid w:val="00F92338"/>
    <w:rsid w:val="00F93C75"/>
    <w:rsid w:val="00FE624E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63DAB"/>
  <w15:chartTrackingRefBased/>
  <w15:docId w15:val="{3F8D83D5-A356-44BF-A46F-649E4561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D26"/>
    <w:pPr>
      <w:spacing w:line="480" w:lineRule="auto"/>
      <w:ind w:firstLine="72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24E"/>
    <w:pPr>
      <w:keepNext/>
      <w:numPr>
        <w:numId w:val="1"/>
      </w:numPr>
      <w:autoSpaceDE w:val="0"/>
      <w:autoSpaceDN w:val="0"/>
      <w:adjustRightInd w:val="0"/>
      <w:spacing w:after="120"/>
      <w:outlineLvl w:val="0"/>
    </w:pPr>
    <w:rPr>
      <w:b/>
      <w:bCs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E624E"/>
    <w:pPr>
      <w:numPr>
        <w:ilvl w:val="1"/>
      </w:numPr>
      <w:ind w:hanging="792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624E"/>
    <w:pPr>
      <w:numPr>
        <w:ilvl w:val="2"/>
      </w:numPr>
      <w:ind w:left="1224" w:hanging="1224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E624E"/>
    <w:pPr>
      <w:autoSpaceDE w:val="0"/>
      <w:autoSpaceDN w:val="0"/>
      <w:adjustRightInd w:val="0"/>
      <w:spacing w:after="0" w:line="240" w:lineRule="auto"/>
    </w:pPr>
    <w:rPr>
      <w:rFonts w:ascii="Times" w:hAnsi="Times" w:cs="Times"/>
      <w:i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FE624E"/>
    <w:rPr>
      <w:rFonts w:ascii="Times" w:hAnsi="Times" w:cs="Times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24E"/>
    <w:pPr>
      <w:autoSpaceDE w:val="0"/>
      <w:autoSpaceDN w:val="0"/>
      <w:adjustRightInd w:val="0"/>
      <w:spacing w:after="0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24E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2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24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624E"/>
    <w:rPr>
      <w:rFonts w:ascii="Times New Roman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624E"/>
    <w:rPr>
      <w:rFonts w:ascii="Times New Roman" w:hAnsi="Times New Roman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624E"/>
    <w:rPr>
      <w:rFonts w:ascii="Times New Roman" w:hAnsi="Times New Roman" w:cs="Times New Roman"/>
      <w:b/>
      <w:bCs/>
      <w:sz w:val="24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F90"/>
    <w:pPr>
      <w:autoSpaceDE/>
      <w:autoSpaceDN/>
      <w:adjustRightInd/>
      <w:spacing w:after="160" w:line="240" w:lineRule="auto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F90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6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C1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6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F2698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47DD1-8745-463E-8244-39BE9F8A8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7</Pages>
  <Words>1294</Words>
  <Characters>737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</dc:creator>
  <cp:keywords/>
  <dc:description/>
  <cp:lastModifiedBy>Liu, Chang</cp:lastModifiedBy>
  <cp:revision>13</cp:revision>
  <dcterms:created xsi:type="dcterms:W3CDTF">2022-07-05T19:59:00Z</dcterms:created>
  <dcterms:modified xsi:type="dcterms:W3CDTF">2022-07-16T21:14:00Z</dcterms:modified>
</cp:coreProperties>
</file>